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4C464" w14:textId="0A826112" w:rsidR="00FB06B8" w:rsidRDefault="00FB06B8" w:rsidP="00FB06B8">
      <w:pPr>
        <w:pStyle w:val="Heading2"/>
      </w:pPr>
      <w:r>
        <w:t>Appendix A: Delphi Panel members</w:t>
      </w:r>
    </w:p>
    <w:tbl>
      <w:tblPr>
        <w:tblStyle w:val="PlainTable1"/>
        <w:tblW w:w="0" w:type="auto"/>
        <w:tblLook w:val="0420" w:firstRow="1" w:lastRow="0" w:firstColumn="0" w:lastColumn="0" w:noHBand="0" w:noVBand="1"/>
      </w:tblPr>
      <w:tblGrid>
        <w:gridCol w:w="2315"/>
        <w:gridCol w:w="1646"/>
        <w:gridCol w:w="5667"/>
      </w:tblGrid>
      <w:tr w:rsidR="00874AD8" w:rsidRPr="00874AD8" w14:paraId="00234CAF" w14:textId="77777777" w:rsidTr="00874A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</w:tcPr>
          <w:p w14:paraId="69A2962C" w14:textId="3C463824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Name</w:t>
            </w:r>
          </w:p>
        </w:tc>
        <w:tc>
          <w:tcPr>
            <w:tcW w:w="1682" w:type="dxa"/>
            <w:noWrap/>
          </w:tcPr>
          <w:p w14:paraId="1D680867" w14:textId="18118173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Last Name</w:t>
            </w:r>
          </w:p>
        </w:tc>
        <w:tc>
          <w:tcPr>
            <w:tcW w:w="5805" w:type="dxa"/>
            <w:noWrap/>
          </w:tcPr>
          <w:p w14:paraId="3B1718E8" w14:textId="4520C62F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Affiliation</w:t>
            </w:r>
            <w:proofErr w:type="spellEnd"/>
          </w:p>
        </w:tc>
      </w:tr>
      <w:tr w:rsidR="00874AD8" w:rsidRPr="00D77104" w14:paraId="5E841CE6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</w:tcPr>
          <w:p w14:paraId="49171A01" w14:textId="5B50A3C0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Elisa</w:t>
            </w:r>
          </w:p>
        </w:tc>
        <w:tc>
          <w:tcPr>
            <w:tcW w:w="1682" w:type="dxa"/>
            <w:noWrap/>
          </w:tcPr>
          <w:p w14:paraId="164D67CA" w14:textId="3FA6DBD6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Baratella</w:t>
            </w:r>
            <w:proofErr w:type="spellEnd"/>
          </w:p>
        </w:tc>
        <w:tc>
          <w:tcPr>
            <w:tcW w:w="5805" w:type="dxa"/>
            <w:noWrap/>
          </w:tcPr>
          <w:p w14:paraId="3293788A" w14:textId="7F4C6779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 xml:space="preserve">Università di Trieste, SOC di Radiologia Diagnostica ed Interventistica </w:t>
            </w:r>
          </w:p>
        </w:tc>
      </w:tr>
      <w:tr w:rsidR="00874AD8" w:rsidRPr="00874AD8" w14:paraId="6F31FDAE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6541853A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Carlo</w:t>
            </w:r>
          </w:p>
        </w:tc>
        <w:tc>
          <w:tcPr>
            <w:tcW w:w="1682" w:type="dxa"/>
            <w:noWrap/>
            <w:hideMark/>
          </w:tcPr>
          <w:p w14:paraId="1DA0EFFE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Vancheri</w:t>
            </w:r>
            <w:proofErr w:type="spellEnd"/>
          </w:p>
        </w:tc>
        <w:tc>
          <w:tcPr>
            <w:tcW w:w="5805" w:type="dxa"/>
            <w:noWrap/>
            <w:hideMark/>
          </w:tcPr>
          <w:p w14:paraId="4223B70B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Università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di Catania</w:t>
            </w:r>
          </w:p>
        </w:tc>
      </w:tr>
      <w:tr w:rsidR="00874AD8" w:rsidRPr="00D77104" w14:paraId="55B1094D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6BDDF07F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Gaetano</w:t>
            </w:r>
          </w:p>
        </w:tc>
        <w:tc>
          <w:tcPr>
            <w:tcW w:w="1682" w:type="dxa"/>
            <w:noWrap/>
            <w:hideMark/>
          </w:tcPr>
          <w:p w14:paraId="3C6034BE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Rea</w:t>
            </w:r>
          </w:p>
        </w:tc>
        <w:tc>
          <w:tcPr>
            <w:tcW w:w="5805" w:type="dxa"/>
            <w:noWrap/>
            <w:hideMark/>
          </w:tcPr>
          <w:p w14:paraId="51D4398F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Dipartimento dei Servizi Diagnostici e Generali Ospedale Monaldi AO dei Colli</w:t>
            </w:r>
          </w:p>
        </w:tc>
      </w:tr>
      <w:tr w:rsidR="00874AD8" w:rsidRPr="00874AD8" w14:paraId="0CB4743D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03BEAD76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Sebastiano</w:t>
            </w:r>
          </w:p>
        </w:tc>
        <w:tc>
          <w:tcPr>
            <w:tcW w:w="1682" w:type="dxa"/>
            <w:noWrap/>
            <w:hideMark/>
          </w:tcPr>
          <w:p w14:paraId="45113D37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Torrisi</w:t>
            </w:r>
            <w:proofErr w:type="spellEnd"/>
          </w:p>
        </w:tc>
        <w:tc>
          <w:tcPr>
            <w:tcW w:w="5805" w:type="dxa"/>
            <w:noWrap/>
            <w:hideMark/>
          </w:tcPr>
          <w:p w14:paraId="41664D68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Università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di Catania</w:t>
            </w:r>
          </w:p>
        </w:tc>
      </w:tr>
      <w:tr w:rsidR="00874AD8" w:rsidRPr="00874AD8" w14:paraId="64782EB4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01DBF964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Maria</w:t>
            </w:r>
          </w:p>
        </w:tc>
        <w:tc>
          <w:tcPr>
            <w:tcW w:w="1682" w:type="dxa"/>
            <w:noWrap/>
            <w:hideMark/>
          </w:tcPr>
          <w:p w14:paraId="6EFB31C4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De 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Santis</w:t>
            </w:r>
            <w:proofErr w:type="spellEnd"/>
          </w:p>
        </w:tc>
        <w:tc>
          <w:tcPr>
            <w:tcW w:w="5805" w:type="dxa"/>
            <w:noWrap/>
            <w:hideMark/>
          </w:tcPr>
          <w:p w14:paraId="35B10E23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Rheumatology, 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Humanitas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University</w:t>
            </w:r>
          </w:p>
        </w:tc>
      </w:tr>
      <w:tr w:rsidR="00874AD8" w:rsidRPr="00874AD8" w14:paraId="7732013C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71A48EFF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Paola</w:t>
            </w:r>
          </w:p>
        </w:tc>
        <w:tc>
          <w:tcPr>
            <w:tcW w:w="1682" w:type="dxa"/>
            <w:noWrap/>
            <w:hideMark/>
          </w:tcPr>
          <w:p w14:paraId="510EC426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Cipriani</w:t>
            </w:r>
          </w:p>
        </w:tc>
        <w:tc>
          <w:tcPr>
            <w:tcW w:w="5805" w:type="dxa"/>
            <w:noWrap/>
            <w:hideMark/>
          </w:tcPr>
          <w:p w14:paraId="3E87B4DB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Università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degli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Studi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dell'Aquila</w:t>
            </w:r>
            <w:proofErr w:type="spellEnd"/>
          </w:p>
        </w:tc>
      </w:tr>
      <w:tr w:rsidR="00874AD8" w:rsidRPr="00874AD8" w14:paraId="4DAC541F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5466462B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Ada</w:t>
            </w:r>
          </w:p>
        </w:tc>
        <w:tc>
          <w:tcPr>
            <w:tcW w:w="1682" w:type="dxa"/>
            <w:noWrap/>
            <w:hideMark/>
          </w:tcPr>
          <w:p w14:paraId="729EC4B2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Vancheri</w:t>
            </w:r>
            <w:proofErr w:type="spellEnd"/>
          </w:p>
        </w:tc>
        <w:tc>
          <w:tcPr>
            <w:tcW w:w="5805" w:type="dxa"/>
            <w:noWrap/>
            <w:hideMark/>
          </w:tcPr>
          <w:p w14:paraId="4FECE224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Ospedale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San Marco</w:t>
            </w:r>
          </w:p>
        </w:tc>
      </w:tr>
      <w:tr w:rsidR="00874AD8" w:rsidRPr="00D77104" w14:paraId="54799BF0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67240951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Stefano</w:t>
            </w:r>
          </w:p>
        </w:tc>
        <w:tc>
          <w:tcPr>
            <w:tcW w:w="1682" w:type="dxa"/>
            <w:noWrap/>
            <w:hideMark/>
          </w:tcPr>
          <w:p w14:paraId="6C866361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Marinari</w:t>
            </w:r>
            <w:proofErr w:type="spellEnd"/>
          </w:p>
        </w:tc>
        <w:tc>
          <w:tcPr>
            <w:tcW w:w="5805" w:type="dxa"/>
            <w:noWrap/>
            <w:hideMark/>
          </w:tcPr>
          <w:p w14:paraId="7A9F8336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UOSD Pneumologia Ospedale SS Annunziata</w:t>
            </w:r>
          </w:p>
        </w:tc>
      </w:tr>
      <w:tr w:rsidR="00874AD8" w:rsidRPr="00874AD8" w14:paraId="7D3AD56E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586020A0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Alberto</w:t>
            </w:r>
          </w:p>
        </w:tc>
        <w:tc>
          <w:tcPr>
            <w:tcW w:w="1682" w:type="dxa"/>
            <w:noWrap/>
            <w:hideMark/>
          </w:tcPr>
          <w:p w14:paraId="7AD07D2D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Ricci</w:t>
            </w:r>
          </w:p>
        </w:tc>
        <w:tc>
          <w:tcPr>
            <w:tcW w:w="5805" w:type="dxa"/>
            <w:noWrap/>
            <w:hideMark/>
          </w:tcPr>
          <w:p w14:paraId="2B5F2C7F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Sapienza</w:t>
            </w:r>
          </w:p>
        </w:tc>
      </w:tr>
      <w:tr w:rsidR="00874AD8" w:rsidRPr="00874AD8" w14:paraId="455335BC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551AE03C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Patrizio</w:t>
            </w:r>
          </w:p>
        </w:tc>
        <w:tc>
          <w:tcPr>
            <w:tcW w:w="1682" w:type="dxa"/>
            <w:noWrap/>
            <w:hideMark/>
          </w:tcPr>
          <w:p w14:paraId="031940A2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Viiulo</w:t>
            </w:r>
            <w:proofErr w:type="spellEnd"/>
          </w:p>
        </w:tc>
        <w:tc>
          <w:tcPr>
            <w:tcW w:w="5805" w:type="dxa"/>
            <w:noWrap/>
            <w:hideMark/>
          </w:tcPr>
          <w:p w14:paraId="7AD12A5D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IRCCS ISMETT</w:t>
            </w:r>
          </w:p>
        </w:tc>
      </w:tr>
      <w:tr w:rsidR="00874AD8" w:rsidRPr="00D77104" w14:paraId="686B2805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2441591F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Ermanno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682" w:type="dxa"/>
            <w:noWrap/>
            <w:hideMark/>
          </w:tcPr>
          <w:p w14:paraId="7A04BC58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Puxeddu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5805" w:type="dxa"/>
            <w:noWrap/>
            <w:hideMark/>
          </w:tcPr>
          <w:p w14:paraId="22BA841E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 xml:space="preserve">Università degli studi di Roma Tor Vergata </w:t>
            </w:r>
          </w:p>
        </w:tc>
      </w:tr>
      <w:tr w:rsidR="00874AD8" w:rsidRPr="00D77104" w14:paraId="0A14A511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71EB3FB3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Paolo</w:t>
            </w:r>
          </w:p>
        </w:tc>
        <w:tc>
          <w:tcPr>
            <w:tcW w:w="1682" w:type="dxa"/>
            <w:noWrap/>
            <w:hideMark/>
          </w:tcPr>
          <w:p w14:paraId="68F7A7D7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Ceruti</w:t>
            </w:r>
            <w:proofErr w:type="spellEnd"/>
          </w:p>
        </w:tc>
        <w:tc>
          <w:tcPr>
            <w:tcW w:w="5805" w:type="dxa"/>
            <w:noWrap/>
            <w:hideMark/>
          </w:tcPr>
          <w:p w14:paraId="7FEEE002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ASST Spedali Civili di Brescia</w:t>
            </w:r>
          </w:p>
        </w:tc>
      </w:tr>
      <w:tr w:rsidR="00874AD8" w:rsidRPr="00D77104" w14:paraId="602989BD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550D25DC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Giuseppe</w:t>
            </w:r>
          </w:p>
        </w:tc>
        <w:tc>
          <w:tcPr>
            <w:tcW w:w="1682" w:type="dxa"/>
            <w:noWrap/>
            <w:hideMark/>
          </w:tcPr>
          <w:p w14:paraId="74725AF6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Cicchetti</w:t>
            </w:r>
          </w:p>
        </w:tc>
        <w:tc>
          <w:tcPr>
            <w:tcW w:w="5805" w:type="dxa"/>
            <w:noWrap/>
            <w:hideMark/>
          </w:tcPr>
          <w:p w14:paraId="62187ABD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Fondazione Policlinico "A. Gemelli" IRCCS</w:t>
            </w:r>
          </w:p>
        </w:tc>
      </w:tr>
      <w:tr w:rsidR="00874AD8" w:rsidRPr="00874AD8" w14:paraId="465846B2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3495F2C6" w14:textId="7A376B14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Giorgia</w:t>
            </w:r>
            <w:proofErr w:type="spellEnd"/>
          </w:p>
        </w:tc>
        <w:tc>
          <w:tcPr>
            <w:tcW w:w="1682" w:type="dxa"/>
            <w:noWrap/>
            <w:hideMark/>
          </w:tcPr>
          <w:p w14:paraId="778F6AF8" w14:textId="05AEE34F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Dalpiaz</w:t>
            </w:r>
            <w:proofErr w:type="spellEnd"/>
          </w:p>
        </w:tc>
        <w:tc>
          <w:tcPr>
            <w:tcW w:w="5805" w:type="dxa"/>
            <w:noWrap/>
            <w:hideMark/>
          </w:tcPr>
          <w:p w14:paraId="5407B284" w14:textId="02AD0D84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AUSL 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Citta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Di Bologna</w:t>
            </w:r>
          </w:p>
        </w:tc>
      </w:tr>
      <w:tr w:rsidR="00874AD8" w:rsidRPr="00D77104" w14:paraId="390FA756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439D0536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Antonina</w:t>
            </w:r>
          </w:p>
        </w:tc>
        <w:tc>
          <w:tcPr>
            <w:tcW w:w="1682" w:type="dxa"/>
            <w:noWrap/>
            <w:hideMark/>
          </w:tcPr>
          <w:p w14:paraId="79DDCDB1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Minniti</w:t>
            </w:r>
            <w:proofErr w:type="spellEnd"/>
          </w:p>
        </w:tc>
        <w:tc>
          <w:tcPr>
            <w:tcW w:w="5805" w:type="dxa"/>
            <w:noWrap/>
            <w:hideMark/>
          </w:tcPr>
          <w:p w14:paraId="4D2900C7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MD, UOC Reumatologia, ASST Gaetano Pini CTO</w:t>
            </w:r>
          </w:p>
        </w:tc>
      </w:tr>
      <w:tr w:rsidR="00874AD8" w:rsidRPr="00D77104" w14:paraId="216BACD8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28936E4D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Serena</w:t>
            </w:r>
          </w:p>
        </w:tc>
        <w:tc>
          <w:tcPr>
            <w:tcW w:w="1682" w:type="dxa"/>
            <w:noWrap/>
            <w:hideMark/>
          </w:tcPr>
          <w:p w14:paraId="3AFB5491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Guiducci</w:t>
            </w:r>
            <w:proofErr w:type="spellEnd"/>
          </w:p>
        </w:tc>
        <w:tc>
          <w:tcPr>
            <w:tcW w:w="5805" w:type="dxa"/>
            <w:noWrap/>
            <w:hideMark/>
          </w:tcPr>
          <w:p w14:paraId="56E81B49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SODc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 xml:space="preserve"> Reumatologia, Dipartimento di Medicina Sperimentale e Clinica, Università di Firenze</w:t>
            </w:r>
          </w:p>
        </w:tc>
      </w:tr>
      <w:tr w:rsidR="00874AD8" w:rsidRPr="00D77104" w14:paraId="68BB42BE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3AD28E78" w14:textId="078396FB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Gian Luca </w:t>
            </w:r>
          </w:p>
        </w:tc>
        <w:tc>
          <w:tcPr>
            <w:tcW w:w="1682" w:type="dxa"/>
            <w:noWrap/>
            <w:hideMark/>
          </w:tcPr>
          <w:p w14:paraId="3AB06DAE" w14:textId="6BDA49DD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Erre</w:t>
            </w:r>
            <w:proofErr w:type="spellEnd"/>
          </w:p>
        </w:tc>
        <w:tc>
          <w:tcPr>
            <w:tcW w:w="5805" w:type="dxa"/>
            <w:noWrap/>
            <w:hideMark/>
          </w:tcPr>
          <w:p w14:paraId="1D6C8F1E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Università degli Studi di Sassari e AOU di Sassari</w:t>
            </w:r>
          </w:p>
        </w:tc>
      </w:tr>
      <w:tr w:rsidR="00874AD8" w:rsidRPr="00874AD8" w14:paraId="6F741A96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72FC72D9" w14:textId="1EE4F805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Sebastiano Emanuele</w:t>
            </w:r>
          </w:p>
        </w:tc>
        <w:tc>
          <w:tcPr>
            <w:tcW w:w="1682" w:type="dxa"/>
            <w:noWrap/>
            <w:hideMark/>
          </w:tcPr>
          <w:p w14:paraId="59CEEA63" w14:textId="4771F9CD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Torrisi</w:t>
            </w:r>
            <w:proofErr w:type="spellEnd"/>
          </w:p>
        </w:tc>
        <w:tc>
          <w:tcPr>
            <w:tcW w:w="5805" w:type="dxa"/>
            <w:noWrap/>
            <w:hideMark/>
          </w:tcPr>
          <w:p w14:paraId="7202C608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Università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di Catania </w:t>
            </w:r>
          </w:p>
        </w:tc>
      </w:tr>
      <w:tr w:rsidR="00874AD8" w:rsidRPr="00874AD8" w14:paraId="5692D358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542CEC18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Alberto</w:t>
            </w:r>
          </w:p>
        </w:tc>
        <w:tc>
          <w:tcPr>
            <w:tcW w:w="1682" w:type="dxa"/>
            <w:noWrap/>
            <w:hideMark/>
          </w:tcPr>
          <w:p w14:paraId="5A6A3B72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Ricci</w:t>
            </w:r>
          </w:p>
        </w:tc>
        <w:tc>
          <w:tcPr>
            <w:tcW w:w="5805" w:type="dxa"/>
            <w:noWrap/>
            <w:hideMark/>
          </w:tcPr>
          <w:p w14:paraId="38775F61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Sapienza 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Università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di Roma</w:t>
            </w:r>
          </w:p>
        </w:tc>
      </w:tr>
      <w:tr w:rsidR="00874AD8" w:rsidRPr="00874AD8" w14:paraId="1C41DEC8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59C2BF45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Chiara</w:t>
            </w:r>
          </w:p>
        </w:tc>
        <w:tc>
          <w:tcPr>
            <w:tcW w:w="1682" w:type="dxa"/>
            <w:noWrap/>
            <w:hideMark/>
          </w:tcPr>
          <w:p w14:paraId="1F308DEA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Romei</w:t>
            </w:r>
            <w:proofErr w:type="spellEnd"/>
          </w:p>
        </w:tc>
        <w:tc>
          <w:tcPr>
            <w:tcW w:w="5805" w:type="dxa"/>
            <w:noWrap/>
            <w:hideMark/>
          </w:tcPr>
          <w:p w14:paraId="24C1074D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Azienda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Ospedaliero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Universitaria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Pisana</w:t>
            </w:r>
            <w:proofErr w:type="spellEnd"/>
          </w:p>
        </w:tc>
      </w:tr>
      <w:tr w:rsidR="00874AD8" w:rsidRPr="00D77104" w14:paraId="70C9ED8B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260C4EE9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Lucio</w:t>
            </w:r>
          </w:p>
        </w:tc>
        <w:tc>
          <w:tcPr>
            <w:tcW w:w="1682" w:type="dxa"/>
            <w:noWrap/>
            <w:hideMark/>
          </w:tcPr>
          <w:p w14:paraId="413C1996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Calandriello</w:t>
            </w:r>
            <w:proofErr w:type="spellEnd"/>
          </w:p>
        </w:tc>
        <w:tc>
          <w:tcPr>
            <w:tcW w:w="5805" w:type="dxa"/>
            <w:noWrap/>
            <w:hideMark/>
          </w:tcPr>
          <w:p w14:paraId="39AE5A45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Fondazione Policlinico Universitario A. Gemelli</w:t>
            </w:r>
          </w:p>
        </w:tc>
      </w:tr>
      <w:tr w:rsidR="00874AD8" w:rsidRPr="00D77104" w14:paraId="2DA95CA7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0DAADD98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Alfredo </w:t>
            </w:r>
          </w:p>
        </w:tc>
        <w:tc>
          <w:tcPr>
            <w:tcW w:w="1682" w:type="dxa"/>
            <w:noWrap/>
            <w:hideMark/>
          </w:tcPr>
          <w:p w14:paraId="6F03B980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Sebastiani </w:t>
            </w:r>
          </w:p>
        </w:tc>
        <w:tc>
          <w:tcPr>
            <w:tcW w:w="5805" w:type="dxa"/>
            <w:noWrap/>
            <w:hideMark/>
          </w:tcPr>
          <w:p w14:paraId="7CF066EC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Az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 xml:space="preserve"> 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Osp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 xml:space="preserve"> San Camillo-Forlanini </w:t>
            </w:r>
          </w:p>
        </w:tc>
      </w:tr>
      <w:tr w:rsidR="00874AD8" w:rsidRPr="00874AD8" w14:paraId="4333AE90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55544251" w14:textId="742CCDC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Paola</w:t>
            </w:r>
          </w:p>
        </w:tc>
        <w:tc>
          <w:tcPr>
            <w:tcW w:w="1682" w:type="dxa"/>
            <w:noWrap/>
            <w:hideMark/>
          </w:tcPr>
          <w:p w14:paraId="1C80FA7D" w14:textId="104F30AF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Franchi</w:t>
            </w:r>
          </w:p>
        </w:tc>
        <w:tc>
          <w:tcPr>
            <w:tcW w:w="5805" w:type="dxa"/>
            <w:noWrap/>
            <w:hideMark/>
          </w:tcPr>
          <w:p w14:paraId="1B1657D1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AUSL Teramo</w:t>
            </w:r>
          </w:p>
        </w:tc>
      </w:tr>
      <w:tr w:rsidR="00874AD8" w:rsidRPr="00D77104" w14:paraId="1022B488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30BCA8A6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Andreina</w:t>
            </w:r>
          </w:p>
        </w:tc>
        <w:tc>
          <w:tcPr>
            <w:tcW w:w="1682" w:type="dxa"/>
            <w:noWrap/>
            <w:hideMark/>
          </w:tcPr>
          <w:p w14:paraId="509EB614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Manfredi</w:t>
            </w:r>
          </w:p>
        </w:tc>
        <w:tc>
          <w:tcPr>
            <w:tcW w:w="5805" w:type="dxa"/>
            <w:noWrap/>
            <w:hideMark/>
          </w:tcPr>
          <w:p w14:paraId="73BC0BEF" w14:textId="68E5C358" w:rsidR="00874AD8" w:rsidRPr="00874AD8" w:rsidRDefault="000A0971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 xml:space="preserve">UO Reumatologia, </w:t>
            </w:r>
            <w:r w:rsidR="00874AD8"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Azienda Ospedaliero Universitaria Policlinico di Modena</w:t>
            </w:r>
          </w:p>
        </w:tc>
      </w:tr>
      <w:tr w:rsidR="00874AD8" w:rsidRPr="00D77104" w14:paraId="7A3E3510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1E747DAE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Antonella</w:t>
            </w:r>
          </w:p>
        </w:tc>
        <w:tc>
          <w:tcPr>
            <w:tcW w:w="1682" w:type="dxa"/>
            <w:noWrap/>
            <w:hideMark/>
          </w:tcPr>
          <w:p w14:paraId="76063F7E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Caminati</w:t>
            </w:r>
            <w:proofErr w:type="spellEnd"/>
          </w:p>
        </w:tc>
        <w:tc>
          <w:tcPr>
            <w:tcW w:w="5805" w:type="dxa"/>
            <w:noWrap/>
            <w:hideMark/>
          </w:tcPr>
          <w:p w14:paraId="68BEC952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 xml:space="preserve">U.O. di Pneumologia, Ospedale San Giuseppe 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Multimedica</w:t>
            </w:r>
            <w:proofErr w:type="spellEnd"/>
          </w:p>
        </w:tc>
      </w:tr>
      <w:tr w:rsidR="00874AD8" w:rsidRPr="00874AD8" w14:paraId="3857E865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3F86A4B1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Veronica</w:t>
            </w:r>
          </w:p>
        </w:tc>
        <w:tc>
          <w:tcPr>
            <w:tcW w:w="1682" w:type="dxa"/>
            <w:noWrap/>
            <w:hideMark/>
          </w:tcPr>
          <w:p w14:paraId="2B68FA23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Codullo</w:t>
            </w:r>
            <w:proofErr w:type="spellEnd"/>
          </w:p>
        </w:tc>
        <w:tc>
          <w:tcPr>
            <w:tcW w:w="5805" w:type="dxa"/>
            <w:noWrap/>
            <w:hideMark/>
          </w:tcPr>
          <w:p w14:paraId="7550D067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IRCCS 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policlinico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San Matteo </w:t>
            </w:r>
          </w:p>
        </w:tc>
      </w:tr>
      <w:tr w:rsidR="00874AD8" w:rsidRPr="00D77104" w14:paraId="2FEC7C52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1F7B309A" w14:textId="53A19188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Adele</w:t>
            </w:r>
          </w:p>
        </w:tc>
        <w:tc>
          <w:tcPr>
            <w:tcW w:w="1682" w:type="dxa"/>
            <w:noWrap/>
            <w:hideMark/>
          </w:tcPr>
          <w:p w14:paraId="5404497A" w14:textId="08452E5F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Valentini</w:t>
            </w:r>
            <w:proofErr w:type="spellEnd"/>
          </w:p>
        </w:tc>
        <w:tc>
          <w:tcPr>
            <w:tcW w:w="5805" w:type="dxa"/>
            <w:noWrap/>
            <w:hideMark/>
          </w:tcPr>
          <w:p w14:paraId="4383BCBD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Fondazione IRCCS policlinico San Matteo</w:t>
            </w:r>
          </w:p>
        </w:tc>
      </w:tr>
      <w:tr w:rsidR="00874AD8" w:rsidRPr="00874AD8" w14:paraId="06E91718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1E6A3194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Alessandra</w:t>
            </w:r>
          </w:p>
        </w:tc>
        <w:tc>
          <w:tcPr>
            <w:tcW w:w="1682" w:type="dxa"/>
            <w:noWrap/>
            <w:hideMark/>
          </w:tcPr>
          <w:p w14:paraId="6AFCC1CC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Della Rossa</w:t>
            </w:r>
          </w:p>
        </w:tc>
        <w:tc>
          <w:tcPr>
            <w:tcW w:w="5805" w:type="dxa"/>
            <w:noWrap/>
            <w:hideMark/>
          </w:tcPr>
          <w:p w14:paraId="7DA39070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Aoup</w:t>
            </w:r>
            <w:proofErr w:type="spellEnd"/>
          </w:p>
        </w:tc>
      </w:tr>
      <w:tr w:rsidR="00874AD8" w:rsidRPr="00D77104" w14:paraId="605D7C2F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3727B7AE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Giovanni</w:t>
            </w:r>
          </w:p>
        </w:tc>
        <w:tc>
          <w:tcPr>
            <w:tcW w:w="1682" w:type="dxa"/>
            <w:noWrap/>
            <w:hideMark/>
          </w:tcPr>
          <w:p w14:paraId="09BE5E63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Della Casa</w:t>
            </w:r>
          </w:p>
        </w:tc>
        <w:tc>
          <w:tcPr>
            <w:tcW w:w="5805" w:type="dxa"/>
            <w:noWrap/>
            <w:hideMark/>
          </w:tcPr>
          <w:p w14:paraId="6737BD13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Azienda Ospedaliero-Universitaria di Modena - Policlinico</w:t>
            </w:r>
          </w:p>
        </w:tc>
      </w:tr>
      <w:tr w:rsidR="00874AD8" w:rsidRPr="00874AD8" w14:paraId="3947AD55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7D7201B2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Simone</w:t>
            </w:r>
          </w:p>
        </w:tc>
        <w:tc>
          <w:tcPr>
            <w:tcW w:w="1682" w:type="dxa"/>
            <w:noWrap/>
            <w:hideMark/>
          </w:tcPr>
          <w:p w14:paraId="19B7F5B7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Barsotti</w:t>
            </w:r>
          </w:p>
        </w:tc>
        <w:tc>
          <w:tcPr>
            <w:tcW w:w="5805" w:type="dxa"/>
            <w:noWrap/>
            <w:hideMark/>
          </w:tcPr>
          <w:p w14:paraId="415A1E42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UO 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Reumatologia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AOU 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Pisana</w:t>
            </w:r>
            <w:proofErr w:type="spellEnd"/>
          </w:p>
        </w:tc>
      </w:tr>
      <w:tr w:rsidR="00874AD8" w:rsidRPr="00D77104" w14:paraId="7B24FB30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0DD16A2D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Gianluca</w:t>
            </w:r>
          </w:p>
        </w:tc>
        <w:tc>
          <w:tcPr>
            <w:tcW w:w="1682" w:type="dxa"/>
            <w:noWrap/>
            <w:hideMark/>
          </w:tcPr>
          <w:p w14:paraId="35E30116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Moroncini</w:t>
            </w:r>
            <w:proofErr w:type="spellEnd"/>
          </w:p>
        </w:tc>
        <w:tc>
          <w:tcPr>
            <w:tcW w:w="5805" w:type="dxa"/>
            <w:noWrap/>
            <w:hideMark/>
          </w:tcPr>
          <w:p w14:paraId="60AD806F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Clinica Medica, Università Politecnica delle Marche &amp; Azienda Ospedali Riuniti Ancona</w:t>
            </w:r>
          </w:p>
        </w:tc>
      </w:tr>
      <w:tr w:rsidR="00874AD8" w:rsidRPr="00874AD8" w14:paraId="2D568D15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54C54A9C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Andrea</w:t>
            </w:r>
          </w:p>
        </w:tc>
        <w:tc>
          <w:tcPr>
            <w:tcW w:w="1682" w:type="dxa"/>
            <w:noWrap/>
            <w:hideMark/>
          </w:tcPr>
          <w:p w14:paraId="2FCC2B59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Borghesi</w:t>
            </w:r>
            <w:proofErr w:type="spellEnd"/>
          </w:p>
        </w:tc>
        <w:tc>
          <w:tcPr>
            <w:tcW w:w="5805" w:type="dxa"/>
            <w:noWrap/>
            <w:hideMark/>
          </w:tcPr>
          <w:p w14:paraId="46A7C5A8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Department of Medical and Surgical Specialties, Radiological Sciences and Public Health, University of Brescia</w:t>
            </w:r>
          </w:p>
        </w:tc>
      </w:tr>
      <w:tr w:rsidR="00874AD8" w:rsidRPr="00D77104" w14:paraId="140ABF92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6C6F2A4E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Gerlando</w:t>
            </w:r>
            <w:proofErr w:type="spellEnd"/>
          </w:p>
        </w:tc>
        <w:tc>
          <w:tcPr>
            <w:tcW w:w="1682" w:type="dxa"/>
            <w:noWrap/>
            <w:hideMark/>
          </w:tcPr>
          <w:p w14:paraId="7FB6DDB4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Natalello</w:t>
            </w:r>
            <w:proofErr w:type="spellEnd"/>
          </w:p>
        </w:tc>
        <w:tc>
          <w:tcPr>
            <w:tcW w:w="5805" w:type="dxa"/>
            <w:noWrap/>
            <w:hideMark/>
          </w:tcPr>
          <w:p w14:paraId="25644DD6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UOC di Reumatologia, Fondazione Policlinico Universitario A. Gemelli IRCCS - Istituto di Reumatologia, Università Cattolica del Sacro Cuore</w:t>
            </w:r>
          </w:p>
        </w:tc>
      </w:tr>
      <w:tr w:rsidR="00874AD8" w:rsidRPr="00874AD8" w14:paraId="69F426ED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7B63F9AF" w14:textId="54444908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Chiara</w:t>
            </w:r>
          </w:p>
        </w:tc>
        <w:tc>
          <w:tcPr>
            <w:tcW w:w="1682" w:type="dxa"/>
            <w:noWrap/>
            <w:hideMark/>
          </w:tcPr>
          <w:p w14:paraId="456EB0E0" w14:textId="132034F0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Baldini</w:t>
            </w:r>
            <w:proofErr w:type="spellEnd"/>
          </w:p>
        </w:tc>
        <w:tc>
          <w:tcPr>
            <w:tcW w:w="5805" w:type="dxa"/>
            <w:noWrap/>
            <w:hideMark/>
          </w:tcPr>
          <w:p w14:paraId="4284566B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Uo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Reumatologia</w:t>
            </w:r>
            <w:proofErr w:type="spellEnd"/>
          </w:p>
        </w:tc>
      </w:tr>
      <w:tr w:rsidR="00874AD8" w:rsidRPr="00874AD8" w14:paraId="01B210FD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56864D0E" w14:textId="4ABFECCF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Ennio Vincenzo</w:t>
            </w:r>
          </w:p>
        </w:tc>
        <w:tc>
          <w:tcPr>
            <w:tcW w:w="1682" w:type="dxa"/>
            <w:noWrap/>
            <w:hideMark/>
          </w:tcPr>
          <w:p w14:paraId="7946EEB2" w14:textId="758E4313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Sassani</w:t>
            </w:r>
            <w:proofErr w:type="spellEnd"/>
          </w:p>
        </w:tc>
        <w:tc>
          <w:tcPr>
            <w:tcW w:w="5805" w:type="dxa"/>
            <w:noWrap/>
            <w:hideMark/>
          </w:tcPr>
          <w:p w14:paraId="31400FFC" w14:textId="56A17D46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Policlinico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Foggia</w:t>
            </w:r>
          </w:p>
        </w:tc>
      </w:tr>
      <w:tr w:rsidR="00874AD8" w:rsidRPr="00874AD8" w14:paraId="65A4B7C5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2742769B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lastRenderedPageBreak/>
              <w:t>Giacomo</w:t>
            </w:r>
          </w:p>
        </w:tc>
        <w:tc>
          <w:tcPr>
            <w:tcW w:w="1682" w:type="dxa"/>
            <w:noWrap/>
            <w:hideMark/>
          </w:tcPr>
          <w:p w14:paraId="3BCCD0BC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De Luca</w:t>
            </w:r>
          </w:p>
        </w:tc>
        <w:tc>
          <w:tcPr>
            <w:tcW w:w="5805" w:type="dxa"/>
            <w:noWrap/>
            <w:hideMark/>
          </w:tcPr>
          <w:p w14:paraId="3B707E29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IRCCS 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Ospedale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San Raffaele</w:t>
            </w:r>
          </w:p>
        </w:tc>
      </w:tr>
      <w:tr w:rsidR="00874AD8" w:rsidRPr="00D77104" w14:paraId="01CF055A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7B2AE857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Bruno</w:t>
            </w:r>
          </w:p>
        </w:tc>
        <w:tc>
          <w:tcPr>
            <w:tcW w:w="1682" w:type="dxa"/>
            <w:noWrap/>
            <w:hideMark/>
          </w:tcPr>
          <w:p w14:paraId="38204166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Iovene</w:t>
            </w:r>
            <w:proofErr w:type="spellEnd"/>
          </w:p>
        </w:tc>
        <w:tc>
          <w:tcPr>
            <w:tcW w:w="5805" w:type="dxa"/>
            <w:noWrap/>
            <w:hideMark/>
          </w:tcPr>
          <w:p w14:paraId="4879C031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Fondazione Policlinico Universitario A. Gemelli IRCCS</w:t>
            </w:r>
          </w:p>
        </w:tc>
      </w:tr>
      <w:tr w:rsidR="00874AD8" w:rsidRPr="00874AD8" w14:paraId="16B32BCE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7E0CF03C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Alberto </w:t>
            </w:r>
          </w:p>
        </w:tc>
        <w:tc>
          <w:tcPr>
            <w:tcW w:w="1682" w:type="dxa"/>
            <w:noWrap/>
            <w:hideMark/>
          </w:tcPr>
          <w:p w14:paraId="516923E3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Pesci</w:t>
            </w:r>
          </w:p>
        </w:tc>
        <w:tc>
          <w:tcPr>
            <w:tcW w:w="5805" w:type="dxa"/>
            <w:noWrap/>
            <w:hideMark/>
          </w:tcPr>
          <w:p w14:paraId="49929035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Pneumologia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, 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Università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Milano Bicocca </w:t>
            </w:r>
          </w:p>
        </w:tc>
      </w:tr>
      <w:tr w:rsidR="00874AD8" w:rsidRPr="00D77104" w14:paraId="2D8FB094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72A43C8C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Alessandra</w:t>
            </w:r>
          </w:p>
        </w:tc>
        <w:tc>
          <w:tcPr>
            <w:tcW w:w="1682" w:type="dxa"/>
            <w:noWrap/>
            <w:hideMark/>
          </w:tcPr>
          <w:p w14:paraId="21B3C856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Farchione</w:t>
            </w:r>
            <w:proofErr w:type="spellEnd"/>
          </w:p>
        </w:tc>
        <w:tc>
          <w:tcPr>
            <w:tcW w:w="5805" w:type="dxa"/>
            <w:noWrap/>
            <w:hideMark/>
          </w:tcPr>
          <w:p w14:paraId="0919604A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 xml:space="preserve">Fondazione Policlinico Universitario Agostino Gemelli IRCCS </w:t>
            </w:r>
          </w:p>
        </w:tc>
      </w:tr>
      <w:tr w:rsidR="00874AD8" w:rsidRPr="00D77104" w14:paraId="5FCF3B6F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7C75F25B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Elisa</w:t>
            </w:r>
          </w:p>
        </w:tc>
        <w:tc>
          <w:tcPr>
            <w:tcW w:w="1682" w:type="dxa"/>
            <w:noWrap/>
            <w:hideMark/>
          </w:tcPr>
          <w:p w14:paraId="53DF9008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Baratella</w:t>
            </w:r>
            <w:proofErr w:type="spellEnd"/>
          </w:p>
        </w:tc>
        <w:tc>
          <w:tcPr>
            <w:tcW w:w="5805" w:type="dxa"/>
            <w:noWrap/>
            <w:hideMark/>
          </w:tcPr>
          <w:p w14:paraId="42A5703A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 xml:space="preserve">Università degli Studi di Trieste, Dipartimento di Scienze Mediche Chirurgiche e della Salute, UCO di Radiologia </w:t>
            </w:r>
          </w:p>
        </w:tc>
      </w:tr>
      <w:tr w:rsidR="00874AD8" w:rsidRPr="00874AD8" w14:paraId="113D0982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2C27ED6A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Valeria</w:t>
            </w:r>
          </w:p>
        </w:tc>
        <w:tc>
          <w:tcPr>
            <w:tcW w:w="1682" w:type="dxa"/>
            <w:noWrap/>
            <w:hideMark/>
          </w:tcPr>
          <w:p w14:paraId="12CBB80E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Riccieri</w:t>
            </w:r>
            <w:proofErr w:type="spellEnd"/>
          </w:p>
        </w:tc>
        <w:tc>
          <w:tcPr>
            <w:tcW w:w="5805" w:type="dxa"/>
            <w:noWrap/>
            <w:hideMark/>
          </w:tcPr>
          <w:p w14:paraId="2C609B92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Sapienza 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Università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di Roma</w:t>
            </w:r>
          </w:p>
        </w:tc>
      </w:tr>
      <w:tr w:rsidR="00874AD8" w:rsidRPr="00874AD8" w14:paraId="659EB18B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6DA26F0E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Sara</w:t>
            </w:r>
          </w:p>
        </w:tc>
        <w:tc>
          <w:tcPr>
            <w:tcW w:w="1682" w:type="dxa"/>
            <w:noWrap/>
            <w:hideMark/>
          </w:tcPr>
          <w:p w14:paraId="0B8B5A16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Tomassetti</w:t>
            </w:r>
            <w:proofErr w:type="spellEnd"/>
          </w:p>
        </w:tc>
        <w:tc>
          <w:tcPr>
            <w:tcW w:w="5805" w:type="dxa"/>
            <w:noWrap/>
            <w:hideMark/>
          </w:tcPr>
          <w:p w14:paraId="7C0BA3FA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Department of Experimental and Clinical Medicine, 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Careggi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University Hospital</w:t>
            </w:r>
          </w:p>
        </w:tc>
      </w:tr>
      <w:tr w:rsidR="00874AD8" w:rsidRPr="00D77104" w14:paraId="00C4F66C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140E07ED" w14:textId="1988E0B3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Anna Rita </w:t>
            </w:r>
          </w:p>
        </w:tc>
        <w:tc>
          <w:tcPr>
            <w:tcW w:w="1682" w:type="dxa"/>
            <w:noWrap/>
            <w:hideMark/>
          </w:tcPr>
          <w:p w14:paraId="7952CE2F" w14:textId="109F2FE2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Larici</w:t>
            </w:r>
            <w:proofErr w:type="spellEnd"/>
          </w:p>
        </w:tc>
        <w:tc>
          <w:tcPr>
            <w:tcW w:w="5805" w:type="dxa"/>
            <w:noWrap/>
            <w:hideMark/>
          </w:tcPr>
          <w:p w14:paraId="78BCDF07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Università Cattolica del Sacro Cuore di Roma</w:t>
            </w:r>
          </w:p>
        </w:tc>
      </w:tr>
      <w:tr w:rsidR="00874AD8" w:rsidRPr="00D77104" w14:paraId="0E95344E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1F2E4FD9" w14:textId="08F4CB6C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Ilaria</w:t>
            </w:r>
          </w:p>
        </w:tc>
        <w:tc>
          <w:tcPr>
            <w:tcW w:w="1682" w:type="dxa"/>
            <w:noWrap/>
            <w:hideMark/>
          </w:tcPr>
          <w:p w14:paraId="4EB9FDAA" w14:textId="77277F0F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Cavazzana</w:t>
            </w:r>
            <w:proofErr w:type="spellEnd"/>
          </w:p>
        </w:tc>
        <w:tc>
          <w:tcPr>
            <w:tcW w:w="5805" w:type="dxa"/>
            <w:noWrap/>
            <w:hideMark/>
          </w:tcPr>
          <w:p w14:paraId="50455330" w14:textId="1155BAFF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Uo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 xml:space="preserve"> Reumatologia, A</w:t>
            </w:r>
            <w:r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SST</w:t>
            </w: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 xml:space="preserve"> Spedali Civili</w:t>
            </w:r>
          </w:p>
        </w:tc>
      </w:tr>
      <w:tr w:rsidR="00874AD8" w:rsidRPr="00874AD8" w14:paraId="56B3A2B3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0D043BFA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Paolo</w:t>
            </w:r>
          </w:p>
        </w:tc>
        <w:tc>
          <w:tcPr>
            <w:tcW w:w="1682" w:type="dxa"/>
            <w:noWrap/>
            <w:hideMark/>
          </w:tcPr>
          <w:p w14:paraId="767D9CAA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Airò</w:t>
            </w:r>
            <w:proofErr w:type="spellEnd"/>
          </w:p>
        </w:tc>
        <w:tc>
          <w:tcPr>
            <w:tcW w:w="5805" w:type="dxa"/>
            <w:noWrap/>
            <w:hideMark/>
          </w:tcPr>
          <w:p w14:paraId="4BF02476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Spedali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Civili</w:t>
            </w:r>
            <w:proofErr w:type="spellEnd"/>
          </w:p>
        </w:tc>
      </w:tr>
      <w:tr w:rsidR="00874AD8" w:rsidRPr="00874AD8" w14:paraId="28675EFD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44759314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Gianluca </w:t>
            </w:r>
          </w:p>
        </w:tc>
        <w:tc>
          <w:tcPr>
            <w:tcW w:w="1682" w:type="dxa"/>
            <w:noWrap/>
            <w:hideMark/>
          </w:tcPr>
          <w:p w14:paraId="6D984F3D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Sambataro</w:t>
            </w:r>
            <w:proofErr w:type="spellEnd"/>
          </w:p>
        </w:tc>
        <w:tc>
          <w:tcPr>
            <w:tcW w:w="5805" w:type="dxa"/>
            <w:noWrap/>
            <w:hideMark/>
          </w:tcPr>
          <w:p w14:paraId="0724C35C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Regional Referral Center For Rare Lung Disease, "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Policlinico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-San Marco", University of Catania</w:t>
            </w:r>
          </w:p>
        </w:tc>
      </w:tr>
      <w:tr w:rsidR="00874AD8" w:rsidRPr="00D77104" w14:paraId="042DDA16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20B3DD17" w14:textId="2A79364C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Roberta</w:t>
            </w:r>
          </w:p>
        </w:tc>
        <w:tc>
          <w:tcPr>
            <w:tcW w:w="1682" w:type="dxa"/>
            <w:noWrap/>
            <w:hideMark/>
          </w:tcPr>
          <w:p w14:paraId="2F357247" w14:textId="2885A4AC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Priori</w:t>
            </w:r>
          </w:p>
        </w:tc>
        <w:tc>
          <w:tcPr>
            <w:tcW w:w="5805" w:type="dxa"/>
            <w:noWrap/>
            <w:hideMark/>
          </w:tcPr>
          <w:p w14:paraId="306DED1A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uoc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 xml:space="preserve"> reumatologia Policlinico Umberto I</w:t>
            </w:r>
          </w:p>
        </w:tc>
      </w:tr>
      <w:tr w:rsidR="00874AD8" w:rsidRPr="00874AD8" w14:paraId="207E5206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6E143716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Giuseppina</w:t>
            </w:r>
          </w:p>
        </w:tc>
        <w:tc>
          <w:tcPr>
            <w:tcW w:w="1682" w:type="dxa"/>
            <w:noWrap/>
            <w:hideMark/>
          </w:tcPr>
          <w:p w14:paraId="18923092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Bertorelli</w:t>
            </w:r>
            <w:proofErr w:type="spellEnd"/>
          </w:p>
        </w:tc>
        <w:tc>
          <w:tcPr>
            <w:tcW w:w="5805" w:type="dxa"/>
            <w:noWrap/>
            <w:hideMark/>
          </w:tcPr>
          <w:p w14:paraId="3B5E01F8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Università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di Parma</w:t>
            </w:r>
          </w:p>
        </w:tc>
      </w:tr>
      <w:tr w:rsidR="00874AD8" w:rsidRPr="00D77104" w14:paraId="56DA3076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291D7C3C" w14:textId="076AEDCA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Valentina</w:t>
            </w:r>
          </w:p>
        </w:tc>
        <w:tc>
          <w:tcPr>
            <w:tcW w:w="1682" w:type="dxa"/>
            <w:noWrap/>
            <w:hideMark/>
          </w:tcPr>
          <w:p w14:paraId="6B33CB48" w14:textId="72924A90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Vespro</w:t>
            </w:r>
            <w:proofErr w:type="spellEnd"/>
          </w:p>
        </w:tc>
        <w:tc>
          <w:tcPr>
            <w:tcW w:w="5805" w:type="dxa"/>
            <w:noWrap/>
            <w:hideMark/>
          </w:tcPr>
          <w:p w14:paraId="3D0A7FEB" w14:textId="39C1B7D8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Fondazione I</w:t>
            </w:r>
            <w:r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RCCS</w:t>
            </w: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 xml:space="preserve"> Ca'</w:t>
            </w:r>
            <w:r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G</w:t>
            </w: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randa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 xml:space="preserve"> Ospedale Maggiore Policlinico</w:t>
            </w:r>
          </w:p>
        </w:tc>
      </w:tr>
      <w:tr w:rsidR="00874AD8" w:rsidRPr="00874AD8" w14:paraId="39D09856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0B8213C2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Marta</w:t>
            </w:r>
          </w:p>
        </w:tc>
        <w:tc>
          <w:tcPr>
            <w:tcW w:w="1682" w:type="dxa"/>
            <w:noWrap/>
            <w:hideMark/>
          </w:tcPr>
          <w:p w14:paraId="183CBABE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Vadacca</w:t>
            </w:r>
            <w:proofErr w:type="spellEnd"/>
          </w:p>
        </w:tc>
        <w:tc>
          <w:tcPr>
            <w:tcW w:w="5805" w:type="dxa"/>
            <w:noWrap/>
            <w:hideMark/>
          </w:tcPr>
          <w:p w14:paraId="6CD4C684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Campus Bio Medico </w:t>
            </w:r>
          </w:p>
        </w:tc>
      </w:tr>
      <w:tr w:rsidR="00874AD8" w:rsidRPr="00874AD8" w14:paraId="1B4098B3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1270E1C1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Mario</w:t>
            </w:r>
          </w:p>
        </w:tc>
        <w:tc>
          <w:tcPr>
            <w:tcW w:w="1682" w:type="dxa"/>
            <w:noWrap/>
            <w:hideMark/>
          </w:tcPr>
          <w:p w14:paraId="0F9159AC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Silva</w:t>
            </w:r>
          </w:p>
        </w:tc>
        <w:tc>
          <w:tcPr>
            <w:tcW w:w="5805" w:type="dxa"/>
            <w:noWrap/>
            <w:hideMark/>
          </w:tcPr>
          <w:p w14:paraId="5629C392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Università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di Parma</w:t>
            </w:r>
          </w:p>
        </w:tc>
      </w:tr>
      <w:tr w:rsidR="00874AD8" w:rsidRPr="00874AD8" w14:paraId="7A897CF7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182ECAA5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Corrado</w:t>
            </w:r>
            <w:proofErr w:type="spellEnd"/>
          </w:p>
        </w:tc>
        <w:tc>
          <w:tcPr>
            <w:tcW w:w="1682" w:type="dxa"/>
            <w:noWrap/>
            <w:hideMark/>
          </w:tcPr>
          <w:p w14:paraId="5620D795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Campochiaro</w:t>
            </w:r>
            <w:proofErr w:type="spellEnd"/>
          </w:p>
        </w:tc>
        <w:tc>
          <w:tcPr>
            <w:tcW w:w="5805" w:type="dxa"/>
            <w:noWrap/>
            <w:hideMark/>
          </w:tcPr>
          <w:p w14:paraId="44FB5F72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Unit of Immunology, Rheumatology, Allergy and Rare Diseases (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UnIRAR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) IRCCS San Raffaele Hospital, Vita-Salute San Raffaele University</w:t>
            </w:r>
          </w:p>
        </w:tc>
      </w:tr>
      <w:tr w:rsidR="00874AD8" w:rsidRPr="00874AD8" w14:paraId="1A41746D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078C06CC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Renato</w:t>
            </w:r>
          </w:p>
        </w:tc>
        <w:tc>
          <w:tcPr>
            <w:tcW w:w="1682" w:type="dxa"/>
            <w:noWrap/>
            <w:hideMark/>
          </w:tcPr>
          <w:p w14:paraId="21ED655A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Carignola</w:t>
            </w:r>
            <w:proofErr w:type="spellEnd"/>
          </w:p>
        </w:tc>
        <w:tc>
          <w:tcPr>
            <w:tcW w:w="5805" w:type="dxa"/>
            <w:noWrap/>
            <w:hideMark/>
          </w:tcPr>
          <w:p w14:paraId="2B55EBBD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AOU San Luigi Gonzaga</w:t>
            </w:r>
          </w:p>
        </w:tc>
      </w:tr>
      <w:tr w:rsidR="00874AD8" w:rsidRPr="00874AD8" w14:paraId="2574948D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5C1C2701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Francesco</w:t>
            </w:r>
          </w:p>
        </w:tc>
        <w:tc>
          <w:tcPr>
            <w:tcW w:w="1682" w:type="dxa"/>
            <w:noWrap/>
            <w:hideMark/>
          </w:tcPr>
          <w:p w14:paraId="3F112E0D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Bini</w:t>
            </w:r>
          </w:p>
        </w:tc>
        <w:tc>
          <w:tcPr>
            <w:tcW w:w="5805" w:type="dxa"/>
            <w:noWrap/>
            <w:hideMark/>
          </w:tcPr>
          <w:p w14:paraId="112076A7" w14:textId="0A7E9958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A</w:t>
            </w:r>
            <w:r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SST</w:t>
            </w: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-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Rhodense</w:t>
            </w:r>
            <w:proofErr w:type="spellEnd"/>
          </w:p>
        </w:tc>
      </w:tr>
      <w:tr w:rsidR="00874AD8" w:rsidRPr="00D77104" w14:paraId="6EB30631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04739B53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Paola</w:t>
            </w:r>
          </w:p>
        </w:tc>
        <w:tc>
          <w:tcPr>
            <w:tcW w:w="1682" w:type="dxa"/>
            <w:noWrap/>
            <w:hideMark/>
          </w:tcPr>
          <w:p w14:paraId="621A782C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Tomietto</w:t>
            </w:r>
            <w:proofErr w:type="spellEnd"/>
          </w:p>
        </w:tc>
        <w:tc>
          <w:tcPr>
            <w:tcW w:w="5805" w:type="dxa"/>
            <w:noWrap/>
            <w:hideMark/>
          </w:tcPr>
          <w:p w14:paraId="2C811297" w14:textId="280DEE04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 xml:space="preserve">SS di Reumatologia c/o SOC MEDICINA CLINICA, Ospedale di 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C</w:t>
            </w:r>
            <w:r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a</w:t>
            </w: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ttinara</w:t>
            </w:r>
            <w:proofErr w:type="spellEnd"/>
          </w:p>
        </w:tc>
      </w:tr>
      <w:tr w:rsidR="00874AD8" w:rsidRPr="00D77104" w14:paraId="07BC692F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65016FBF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Caterina</w:t>
            </w:r>
          </w:p>
        </w:tc>
        <w:tc>
          <w:tcPr>
            <w:tcW w:w="1682" w:type="dxa"/>
            <w:noWrap/>
            <w:hideMark/>
          </w:tcPr>
          <w:p w14:paraId="0328EC99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Conti</w:t>
            </w:r>
          </w:p>
        </w:tc>
        <w:tc>
          <w:tcPr>
            <w:tcW w:w="5805" w:type="dxa"/>
            <w:noWrap/>
            <w:hideMark/>
          </w:tcPr>
          <w:p w14:paraId="540966DF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Pneumologia - ASST Papa Giovanni XXIII</w:t>
            </w:r>
          </w:p>
        </w:tc>
      </w:tr>
      <w:tr w:rsidR="00874AD8" w:rsidRPr="00874AD8" w14:paraId="1A688AE3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621BF754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Elena</w:t>
            </w:r>
          </w:p>
        </w:tc>
        <w:tc>
          <w:tcPr>
            <w:tcW w:w="1682" w:type="dxa"/>
            <w:noWrap/>
            <w:hideMark/>
          </w:tcPr>
          <w:p w14:paraId="65EC47C0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Bargagli</w:t>
            </w:r>
            <w:proofErr w:type="spellEnd"/>
          </w:p>
        </w:tc>
        <w:tc>
          <w:tcPr>
            <w:tcW w:w="5805" w:type="dxa"/>
            <w:noWrap/>
            <w:hideMark/>
          </w:tcPr>
          <w:p w14:paraId="348982B8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Università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di Siena, AOUS</w:t>
            </w:r>
          </w:p>
        </w:tc>
      </w:tr>
      <w:tr w:rsidR="00874AD8" w:rsidRPr="00874AD8" w14:paraId="451CAEAC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37A4E93A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Lorenzo</w:t>
            </w:r>
          </w:p>
        </w:tc>
        <w:tc>
          <w:tcPr>
            <w:tcW w:w="1682" w:type="dxa"/>
            <w:noWrap/>
            <w:hideMark/>
          </w:tcPr>
          <w:p w14:paraId="4C9429D7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Cavagna</w:t>
            </w:r>
            <w:proofErr w:type="spellEnd"/>
          </w:p>
        </w:tc>
        <w:tc>
          <w:tcPr>
            <w:tcW w:w="5805" w:type="dxa"/>
            <w:noWrap/>
            <w:hideMark/>
          </w:tcPr>
          <w:p w14:paraId="6B15F9CA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Università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di Pavia</w:t>
            </w:r>
          </w:p>
        </w:tc>
      </w:tr>
      <w:tr w:rsidR="00874AD8" w:rsidRPr="00D77104" w14:paraId="2BBAF94E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7865D2B9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Alarico</w:t>
            </w:r>
            <w:proofErr w:type="spellEnd"/>
          </w:p>
        </w:tc>
        <w:tc>
          <w:tcPr>
            <w:tcW w:w="1682" w:type="dxa"/>
            <w:noWrap/>
            <w:hideMark/>
          </w:tcPr>
          <w:p w14:paraId="75520607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Ariani</w:t>
            </w:r>
            <w:proofErr w:type="spellEnd"/>
          </w:p>
        </w:tc>
        <w:tc>
          <w:tcPr>
            <w:tcW w:w="5805" w:type="dxa"/>
            <w:noWrap/>
            <w:hideMark/>
          </w:tcPr>
          <w:p w14:paraId="66BE4070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DH Reumatologia Azienda Ospedaliero Universitaria di Parma</w:t>
            </w:r>
          </w:p>
        </w:tc>
      </w:tr>
      <w:tr w:rsidR="00874AD8" w:rsidRPr="00D77104" w14:paraId="206B5017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3EFAFF66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Emanuela</w:t>
            </w:r>
            <w:proofErr w:type="spellEnd"/>
          </w:p>
        </w:tc>
        <w:tc>
          <w:tcPr>
            <w:tcW w:w="1682" w:type="dxa"/>
            <w:noWrap/>
            <w:hideMark/>
          </w:tcPr>
          <w:p w14:paraId="3E24D2A2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Barisione</w:t>
            </w:r>
            <w:proofErr w:type="spellEnd"/>
          </w:p>
        </w:tc>
        <w:tc>
          <w:tcPr>
            <w:tcW w:w="5805" w:type="dxa"/>
            <w:noWrap/>
            <w:hideMark/>
          </w:tcPr>
          <w:p w14:paraId="25B15DE1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 xml:space="preserve">IRCCS Ospedale Policlinico San Martino </w:t>
            </w:r>
          </w:p>
        </w:tc>
      </w:tr>
      <w:tr w:rsidR="00874AD8" w:rsidRPr="00874AD8" w14:paraId="25F505DE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4FEC438B" w14:textId="442397E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Martina</w:t>
            </w:r>
          </w:p>
        </w:tc>
        <w:tc>
          <w:tcPr>
            <w:tcW w:w="1682" w:type="dxa"/>
            <w:noWrap/>
            <w:hideMark/>
          </w:tcPr>
          <w:p w14:paraId="35E80663" w14:textId="79250FA0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Bonifazi</w:t>
            </w:r>
          </w:p>
        </w:tc>
        <w:tc>
          <w:tcPr>
            <w:tcW w:w="5805" w:type="dxa"/>
            <w:noWrap/>
            <w:hideMark/>
          </w:tcPr>
          <w:p w14:paraId="2149C41B" w14:textId="3A990098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Università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Politecnica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Delle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Marche</w:t>
            </w:r>
          </w:p>
        </w:tc>
      </w:tr>
      <w:tr w:rsidR="00874AD8" w:rsidRPr="00D77104" w14:paraId="7CA1EFCE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43EEE91E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Mario</w:t>
            </w:r>
          </w:p>
        </w:tc>
        <w:tc>
          <w:tcPr>
            <w:tcW w:w="1682" w:type="dxa"/>
            <w:noWrap/>
            <w:hideMark/>
          </w:tcPr>
          <w:p w14:paraId="3F720B13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Salio</w:t>
            </w:r>
            <w:proofErr w:type="spellEnd"/>
          </w:p>
        </w:tc>
        <w:tc>
          <w:tcPr>
            <w:tcW w:w="5805" w:type="dxa"/>
            <w:noWrap/>
            <w:hideMark/>
          </w:tcPr>
          <w:p w14:paraId="151FB651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Azienda Ospedaliera SS Antonio e Biagio e C. Arrigo</w:t>
            </w:r>
          </w:p>
        </w:tc>
      </w:tr>
      <w:tr w:rsidR="00874AD8" w:rsidRPr="00874AD8" w14:paraId="5C4CAED9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6B799C62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Michele </w:t>
            </w:r>
          </w:p>
        </w:tc>
        <w:tc>
          <w:tcPr>
            <w:tcW w:w="1682" w:type="dxa"/>
            <w:noWrap/>
            <w:hideMark/>
          </w:tcPr>
          <w:p w14:paraId="337140D5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De 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Ceglie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5805" w:type="dxa"/>
            <w:noWrap/>
            <w:hideMark/>
          </w:tcPr>
          <w:p w14:paraId="1AD0EE25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Policlinico</w:t>
            </w:r>
            <w:proofErr w:type="spellEnd"/>
          </w:p>
        </w:tc>
      </w:tr>
      <w:tr w:rsidR="00874AD8" w:rsidRPr="00D77104" w14:paraId="59BA6AAA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04DC9786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Serena</w:t>
            </w:r>
          </w:p>
        </w:tc>
        <w:tc>
          <w:tcPr>
            <w:tcW w:w="1682" w:type="dxa"/>
            <w:noWrap/>
            <w:hideMark/>
          </w:tcPr>
          <w:p w14:paraId="1DAD973F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Vettori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5805" w:type="dxa"/>
            <w:noWrap/>
            <w:hideMark/>
          </w:tcPr>
          <w:p w14:paraId="278FFBC5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 xml:space="preserve">UOC di Malattie, Fisiopatologia e Riabilitazione Respiratoria, Ospedale Monaldi </w:t>
            </w:r>
          </w:p>
        </w:tc>
      </w:tr>
      <w:tr w:rsidR="00874AD8" w:rsidRPr="00874AD8" w14:paraId="583D1E98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5F9ADB24" w14:textId="1DB95952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Giancarlo</w:t>
            </w:r>
          </w:p>
        </w:tc>
        <w:tc>
          <w:tcPr>
            <w:tcW w:w="1682" w:type="dxa"/>
            <w:noWrap/>
            <w:hideMark/>
          </w:tcPr>
          <w:p w14:paraId="52D5D6AF" w14:textId="3DD2226B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Cortese</w:t>
            </w:r>
          </w:p>
        </w:tc>
        <w:tc>
          <w:tcPr>
            <w:tcW w:w="5805" w:type="dxa"/>
            <w:noWrap/>
            <w:hideMark/>
          </w:tcPr>
          <w:p w14:paraId="7099D2E9" w14:textId="353EAE32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Ospedale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Maria Vittoria</w:t>
            </w:r>
          </w:p>
        </w:tc>
      </w:tr>
      <w:tr w:rsidR="00874AD8" w:rsidRPr="00D77104" w14:paraId="002E86AD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3BCB8110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Fabrizio</w:t>
            </w:r>
          </w:p>
        </w:tc>
        <w:tc>
          <w:tcPr>
            <w:tcW w:w="1682" w:type="dxa"/>
            <w:noWrap/>
            <w:hideMark/>
          </w:tcPr>
          <w:p w14:paraId="09232679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Luppi</w:t>
            </w:r>
            <w:proofErr w:type="spellEnd"/>
          </w:p>
        </w:tc>
        <w:tc>
          <w:tcPr>
            <w:tcW w:w="5805" w:type="dxa"/>
            <w:noWrap/>
            <w:hideMark/>
          </w:tcPr>
          <w:p w14:paraId="24879366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Università degli Studi Milano Bicocca</w:t>
            </w:r>
          </w:p>
        </w:tc>
      </w:tr>
      <w:tr w:rsidR="00874AD8" w:rsidRPr="00874AD8" w14:paraId="0C110803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13F14D6D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Tiberio</w:t>
            </w:r>
            <w:proofErr w:type="spellEnd"/>
          </w:p>
        </w:tc>
        <w:tc>
          <w:tcPr>
            <w:tcW w:w="1682" w:type="dxa"/>
            <w:noWrap/>
            <w:hideMark/>
          </w:tcPr>
          <w:p w14:paraId="2B341961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Oggionni</w:t>
            </w:r>
            <w:proofErr w:type="spellEnd"/>
          </w:p>
        </w:tc>
        <w:tc>
          <w:tcPr>
            <w:tcW w:w="5805" w:type="dxa"/>
            <w:noWrap/>
            <w:hideMark/>
          </w:tcPr>
          <w:p w14:paraId="08BE6ABA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IRCCS 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Policlinico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San Matteo</w:t>
            </w:r>
          </w:p>
        </w:tc>
      </w:tr>
      <w:tr w:rsidR="00874AD8" w:rsidRPr="00D77104" w14:paraId="1FEBEF4B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046D158A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Armando</w:t>
            </w:r>
          </w:p>
        </w:tc>
        <w:tc>
          <w:tcPr>
            <w:tcW w:w="1682" w:type="dxa"/>
            <w:noWrap/>
            <w:hideMark/>
          </w:tcPr>
          <w:p w14:paraId="67DFF651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Gabrielli</w:t>
            </w:r>
            <w:proofErr w:type="spellEnd"/>
          </w:p>
        </w:tc>
        <w:tc>
          <w:tcPr>
            <w:tcW w:w="5805" w:type="dxa"/>
            <w:noWrap/>
            <w:hideMark/>
          </w:tcPr>
          <w:p w14:paraId="15F9818E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Dipartimento di Scienze Cliniche e Molecolari</w:t>
            </w:r>
          </w:p>
        </w:tc>
      </w:tr>
      <w:tr w:rsidR="00874AD8" w:rsidRPr="00874AD8" w14:paraId="2492F027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3947C765" w14:textId="47A8168B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Roberta</w:t>
            </w:r>
          </w:p>
        </w:tc>
        <w:tc>
          <w:tcPr>
            <w:tcW w:w="1682" w:type="dxa"/>
            <w:noWrap/>
            <w:hideMark/>
          </w:tcPr>
          <w:p w14:paraId="11B93B8C" w14:textId="38E02DC1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Polverosi</w:t>
            </w:r>
            <w:proofErr w:type="spellEnd"/>
          </w:p>
        </w:tc>
        <w:tc>
          <w:tcPr>
            <w:tcW w:w="5805" w:type="dxa"/>
            <w:noWrap/>
            <w:hideMark/>
          </w:tcPr>
          <w:p w14:paraId="0A2E12C6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AFFIDEA - IDA</w:t>
            </w:r>
          </w:p>
        </w:tc>
      </w:tr>
      <w:tr w:rsidR="00874AD8" w:rsidRPr="00D77104" w14:paraId="0DB96BF8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3413C0D1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Stefania</w:t>
            </w:r>
          </w:p>
        </w:tc>
        <w:tc>
          <w:tcPr>
            <w:tcW w:w="1682" w:type="dxa"/>
            <w:noWrap/>
            <w:hideMark/>
          </w:tcPr>
          <w:p w14:paraId="74D8D1B0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Cerri</w:t>
            </w:r>
            <w:proofErr w:type="spellEnd"/>
          </w:p>
        </w:tc>
        <w:tc>
          <w:tcPr>
            <w:tcW w:w="5805" w:type="dxa"/>
            <w:noWrap/>
            <w:hideMark/>
          </w:tcPr>
          <w:p w14:paraId="3CF13CE2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Centro per le Malattie Rare del Polmone - AOU Policlinico di Modena</w:t>
            </w:r>
          </w:p>
        </w:tc>
      </w:tr>
      <w:tr w:rsidR="00874AD8" w:rsidRPr="00D77104" w14:paraId="3E71C760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1D6FAF9C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Cosimo</w:t>
            </w:r>
            <w:proofErr w:type="spellEnd"/>
          </w:p>
        </w:tc>
        <w:tc>
          <w:tcPr>
            <w:tcW w:w="1682" w:type="dxa"/>
            <w:noWrap/>
            <w:hideMark/>
          </w:tcPr>
          <w:p w14:paraId="60B0B515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Bruni</w:t>
            </w:r>
          </w:p>
        </w:tc>
        <w:tc>
          <w:tcPr>
            <w:tcW w:w="5805" w:type="dxa"/>
            <w:noWrap/>
            <w:hideMark/>
          </w:tcPr>
          <w:p w14:paraId="761FD66B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Università degli Studi di Firenze</w:t>
            </w:r>
          </w:p>
        </w:tc>
      </w:tr>
      <w:tr w:rsidR="00874AD8" w:rsidRPr="00874AD8" w14:paraId="340027F7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2DFA7522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Carlo</w:t>
            </w:r>
          </w:p>
        </w:tc>
        <w:tc>
          <w:tcPr>
            <w:tcW w:w="1682" w:type="dxa"/>
            <w:noWrap/>
            <w:hideMark/>
          </w:tcPr>
          <w:p w14:paraId="7C6C6939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Vancheri</w:t>
            </w:r>
            <w:proofErr w:type="spellEnd"/>
          </w:p>
        </w:tc>
        <w:tc>
          <w:tcPr>
            <w:tcW w:w="5805" w:type="dxa"/>
            <w:noWrap/>
            <w:hideMark/>
          </w:tcPr>
          <w:p w14:paraId="660DA1AC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Università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di Catania</w:t>
            </w:r>
          </w:p>
        </w:tc>
      </w:tr>
      <w:tr w:rsidR="00874AD8" w:rsidRPr="00D77104" w14:paraId="69501ADB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0509F877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lastRenderedPageBreak/>
              <w:t>Almerico</w:t>
            </w:r>
            <w:proofErr w:type="spellEnd"/>
          </w:p>
        </w:tc>
        <w:tc>
          <w:tcPr>
            <w:tcW w:w="1682" w:type="dxa"/>
            <w:noWrap/>
            <w:hideMark/>
          </w:tcPr>
          <w:p w14:paraId="6A8D9684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Marruchella</w:t>
            </w:r>
            <w:proofErr w:type="spellEnd"/>
          </w:p>
        </w:tc>
        <w:tc>
          <w:tcPr>
            <w:tcW w:w="5805" w:type="dxa"/>
            <w:noWrap/>
            <w:hideMark/>
          </w:tcPr>
          <w:p w14:paraId="54D42303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 xml:space="preserve">ASST Monza - Ospedale San Gerardo Clinica Pneumologica </w:t>
            </w:r>
          </w:p>
        </w:tc>
      </w:tr>
      <w:tr w:rsidR="00874AD8" w:rsidRPr="00874AD8" w14:paraId="7D3DB510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41232B8F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Donato</w:t>
            </w:r>
          </w:p>
        </w:tc>
        <w:tc>
          <w:tcPr>
            <w:tcW w:w="1682" w:type="dxa"/>
            <w:noWrap/>
            <w:hideMark/>
          </w:tcPr>
          <w:p w14:paraId="7D4AEB48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Lacedonia</w:t>
            </w:r>
            <w:proofErr w:type="spellEnd"/>
          </w:p>
        </w:tc>
        <w:tc>
          <w:tcPr>
            <w:tcW w:w="5805" w:type="dxa"/>
            <w:noWrap/>
            <w:hideMark/>
          </w:tcPr>
          <w:p w14:paraId="3E311D4C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Università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di Foggia</w:t>
            </w:r>
          </w:p>
        </w:tc>
      </w:tr>
      <w:tr w:rsidR="00874AD8" w:rsidRPr="00D77104" w14:paraId="65453DC2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43581974" w14:textId="6884EC10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Elisabetta</w:t>
            </w:r>
          </w:p>
        </w:tc>
        <w:tc>
          <w:tcPr>
            <w:tcW w:w="1682" w:type="dxa"/>
            <w:noWrap/>
            <w:hideMark/>
          </w:tcPr>
          <w:p w14:paraId="25D54DAF" w14:textId="7A3B607B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Zanata</w:t>
            </w:r>
            <w:proofErr w:type="spellEnd"/>
          </w:p>
        </w:tc>
        <w:tc>
          <w:tcPr>
            <w:tcW w:w="5805" w:type="dxa"/>
            <w:noWrap/>
            <w:hideMark/>
          </w:tcPr>
          <w:p w14:paraId="0312048D" w14:textId="5B0B669B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 xml:space="preserve">UOC Reumatologia, 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Universita'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 xml:space="preserve"> Degli Studi Di Padova</w:t>
            </w:r>
          </w:p>
        </w:tc>
      </w:tr>
      <w:tr w:rsidR="00874AD8" w:rsidRPr="00D77104" w14:paraId="5CBAD665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2C5F1F96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Fabio</w:t>
            </w:r>
          </w:p>
        </w:tc>
        <w:tc>
          <w:tcPr>
            <w:tcW w:w="1682" w:type="dxa"/>
            <w:noWrap/>
            <w:hideMark/>
          </w:tcPr>
          <w:p w14:paraId="584B7B62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Cacciapaglia</w:t>
            </w:r>
            <w:proofErr w:type="spellEnd"/>
          </w:p>
        </w:tc>
        <w:tc>
          <w:tcPr>
            <w:tcW w:w="5805" w:type="dxa"/>
            <w:noWrap/>
            <w:hideMark/>
          </w:tcPr>
          <w:p w14:paraId="62C939CA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U.O.C. Reumatologia Universitaria - AOUC Policlinico di Bari. DETO Università degli Studi di Bari</w:t>
            </w:r>
          </w:p>
        </w:tc>
      </w:tr>
      <w:tr w:rsidR="00874AD8" w:rsidRPr="00D77104" w14:paraId="3C16E5EF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06BFBCA2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Edoardo</w:t>
            </w:r>
            <w:proofErr w:type="spellEnd"/>
          </w:p>
        </w:tc>
        <w:tc>
          <w:tcPr>
            <w:tcW w:w="1682" w:type="dxa"/>
            <w:noWrap/>
            <w:hideMark/>
          </w:tcPr>
          <w:p w14:paraId="04B44176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Rosato</w:t>
            </w:r>
            <w:proofErr w:type="spellEnd"/>
          </w:p>
        </w:tc>
        <w:tc>
          <w:tcPr>
            <w:tcW w:w="5805" w:type="dxa"/>
            <w:noWrap/>
            <w:hideMark/>
          </w:tcPr>
          <w:p w14:paraId="123FFE99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Sapienza Università di Roma-Dipartimento di Medicina Traslazionale e di Precisione</w:t>
            </w:r>
          </w:p>
        </w:tc>
      </w:tr>
      <w:tr w:rsidR="00874AD8" w:rsidRPr="00874AD8" w14:paraId="53F15C68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557FDE0F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Claudia</w:t>
            </w:r>
          </w:p>
        </w:tc>
        <w:tc>
          <w:tcPr>
            <w:tcW w:w="1682" w:type="dxa"/>
            <w:noWrap/>
            <w:hideMark/>
          </w:tcPr>
          <w:p w14:paraId="2576D64B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Ravaglia</w:t>
            </w:r>
            <w:proofErr w:type="spellEnd"/>
          </w:p>
        </w:tc>
        <w:tc>
          <w:tcPr>
            <w:tcW w:w="5805" w:type="dxa"/>
            <w:noWrap/>
            <w:hideMark/>
          </w:tcPr>
          <w:p w14:paraId="5B07C3DA" w14:textId="5F6C316E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Pneumologia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,</w:t>
            </w: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Ospedale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GB Morgagni</w:t>
            </w:r>
          </w:p>
        </w:tc>
      </w:tr>
      <w:tr w:rsidR="00874AD8" w:rsidRPr="00874AD8" w14:paraId="433205B5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6D72F64B" w14:textId="722E406E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Antonella</w:t>
            </w:r>
          </w:p>
        </w:tc>
        <w:tc>
          <w:tcPr>
            <w:tcW w:w="1682" w:type="dxa"/>
            <w:noWrap/>
            <w:hideMark/>
          </w:tcPr>
          <w:p w14:paraId="6E5F8664" w14:textId="5F90B6B6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Arcadu</w:t>
            </w:r>
            <w:proofErr w:type="spellEnd"/>
          </w:p>
        </w:tc>
        <w:tc>
          <w:tcPr>
            <w:tcW w:w="5805" w:type="dxa"/>
            <w:noWrap/>
            <w:hideMark/>
          </w:tcPr>
          <w:p w14:paraId="61B3A0F0" w14:textId="717E0190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ASST Crema</w:t>
            </w:r>
          </w:p>
        </w:tc>
      </w:tr>
      <w:tr w:rsidR="00874AD8" w:rsidRPr="00D77104" w14:paraId="05DEF821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7111C785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Alessandra</w:t>
            </w:r>
          </w:p>
        </w:tc>
        <w:tc>
          <w:tcPr>
            <w:tcW w:w="1682" w:type="dxa"/>
            <w:noWrap/>
            <w:hideMark/>
          </w:tcPr>
          <w:p w14:paraId="52202031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Vacca</w:t>
            </w:r>
          </w:p>
        </w:tc>
        <w:tc>
          <w:tcPr>
            <w:tcW w:w="5805" w:type="dxa"/>
            <w:noWrap/>
            <w:hideMark/>
          </w:tcPr>
          <w:p w14:paraId="357FE0C7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S.C. di Reumatologia, Azienda Ospedaliera Universitaria di Cagliari</w:t>
            </w:r>
          </w:p>
        </w:tc>
      </w:tr>
      <w:tr w:rsidR="00874AD8" w:rsidRPr="00D77104" w14:paraId="04CE44F0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55E1C88D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Michele</w:t>
            </w:r>
          </w:p>
        </w:tc>
        <w:tc>
          <w:tcPr>
            <w:tcW w:w="1682" w:type="dxa"/>
            <w:noWrap/>
            <w:hideMark/>
          </w:tcPr>
          <w:p w14:paraId="51D7BCC3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Mondoni</w:t>
            </w:r>
            <w:proofErr w:type="spellEnd"/>
          </w:p>
        </w:tc>
        <w:tc>
          <w:tcPr>
            <w:tcW w:w="5805" w:type="dxa"/>
            <w:noWrap/>
            <w:hideMark/>
          </w:tcPr>
          <w:p w14:paraId="5C716220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Clinica di Malattie Respiratorie dell'Università degli Studi di Milano</w:t>
            </w:r>
          </w:p>
        </w:tc>
      </w:tr>
      <w:tr w:rsidR="00874AD8" w:rsidRPr="00874AD8" w14:paraId="3E82299B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78376075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Alice</w:t>
            </w:r>
          </w:p>
        </w:tc>
        <w:tc>
          <w:tcPr>
            <w:tcW w:w="1682" w:type="dxa"/>
            <w:noWrap/>
            <w:hideMark/>
          </w:tcPr>
          <w:p w14:paraId="7F7C6E53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Biffi</w:t>
            </w:r>
            <w:proofErr w:type="spellEnd"/>
          </w:p>
        </w:tc>
        <w:tc>
          <w:tcPr>
            <w:tcW w:w="5805" w:type="dxa"/>
            <w:noWrap/>
            <w:hideMark/>
          </w:tcPr>
          <w:p w14:paraId="63A14FE0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Sant’Anna</w:t>
            </w:r>
            <w:proofErr w:type="spellEnd"/>
          </w:p>
        </w:tc>
      </w:tr>
      <w:tr w:rsidR="00874AD8" w:rsidRPr="00D77104" w14:paraId="7C96FAAF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2282E1FF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Giulia</w:t>
            </w:r>
          </w:p>
        </w:tc>
        <w:tc>
          <w:tcPr>
            <w:tcW w:w="1682" w:type="dxa"/>
            <w:noWrap/>
            <w:hideMark/>
          </w:tcPr>
          <w:p w14:paraId="1224C071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Cassone</w:t>
            </w:r>
          </w:p>
        </w:tc>
        <w:tc>
          <w:tcPr>
            <w:tcW w:w="5805" w:type="dxa"/>
            <w:noWrap/>
            <w:hideMark/>
          </w:tcPr>
          <w:p w14:paraId="26F7697F" w14:textId="6780DD9E" w:rsidR="00874AD8" w:rsidRPr="00D77104" w:rsidRDefault="000A0971" w:rsidP="00874AD8">
            <w:pPr>
              <w:spacing w:line="240" w:lineRule="auto"/>
              <w:jc w:val="left"/>
              <w:rPr>
                <w:rFonts w:ascii="Arial" w:hAnsi="Arial"/>
                <w:color w:val="333333"/>
                <w:sz w:val="22"/>
                <w:lang w:val="it-IT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 xml:space="preserve">UO Reumatologia, </w:t>
            </w: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 xml:space="preserve">Azienda Ospedaliero Universitaria </w:t>
            </w:r>
            <w:r w:rsidRPr="00D77104">
              <w:rPr>
                <w:rFonts w:ascii="Arial" w:hAnsi="Arial"/>
                <w:color w:val="333333"/>
                <w:sz w:val="22"/>
                <w:lang w:val="it-IT"/>
              </w:rPr>
              <w:t>Policlinico di Modena</w:t>
            </w:r>
          </w:p>
        </w:tc>
      </w:tr>
      <w:tr w:rsidR="00874AD8" w:rsidRPr="00D77104" w14:paraId="05327212" w14:textId="77777777" w:rsidTr="00874AD8">
        <w:trPr>
          <w:trHeight w:val="300"/>
        </w:trPr>
        <w:tc>
          <w:tcPr>
            <w:tcW w:w="0" w:type="auto"/>
            <w:noWrap/>
            <w:hideMark/>
          </w:tcPr>
          <w:p w14:paraId="471C0BB4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Enrico</w:t>
            </w:r>
          </w:p>
        </w:tc>
        <w:tc>
          <w:tcPr>
            <w:tcW w:w="1682" w:type="dxa"/>
            <w:noWrap/>
            <w:hideMark/>
          </w:tcPr>
          <w:p w14:paraId="19F9C33F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De 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Lorenzis</w:t>
            </w:r>
            <w:proofErr w:type="spellEnd"/>
          </w:p>
        </w:tc>
        <w:tc>
          <w:tcPr>
            <w:tcW w:w="5805" w:type="dxa"/>
            <w:noWrap/>
            <w:hideMark/>
          </w:tcPr>
          <w:p w14:paraId="1DC40CF9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it-IT" w:eastAsia="en-GB"/>
              </w:rPr>
              <w:t>Università Cattolica del Sacro Cuore/Università di Verona</w:t>
            </w:r>
          </w:p>
        </w:tc>
      </w:tr>
      <w:tr w:rsidR="00874AD8" w:rsidRPr="00874AD8" w14:paraId="447C40FD" w14:textId="77777777" w:rsidTr="00874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7B4EC632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Roberto</w:t>
            </w:r>
          </w:p>
        </w:tc>
        <w:tc>
          <w:tcPr>
            <w:tcW w:w="1682" w:type="dxa"/>
            <w:noWrap/>
            <w:hideMark/>
          </w:tcPr>
          <w:p w14:paraId="18166C12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Cassandro</w:t>
            </w:r>
            <w:proofErr w:type="spellEnd"/>
          </w:p>
        </w:tc>
        <w:tc>
          <w:tcPr>
            <w:tcW w:w="5805" w:type="dxa"/>
            <w:noWrap/>
            <w:hideMark/>
          </w:tcPr>
          <w:p w14:paraId="2F3CA46A" w14:textId="77777777" w:rsidR="00874AD8" w:rsidRPr="00874AD8" w:rsidRDefault="00874AD8" w:rsidP="00874AD8">
            <w:pPr>
              <w:spacing w:line="240" w:lineRule="auto"/>
              <w:jc w:val="left"/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</w:pP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Ospedale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>san</w:t>
            </w:r>
            <w:proofErr w:type="spellEnd"/>
            <w:r w:rsidRPr="00874AD8">
              <w:rPr>
                <w:rFonts w:ascii="Arial" w:eastAsia="Times New Roman" w:hAnsi="Arial" w:cs="Arial"/>
                <w:color w:val="333333"/>
                <w:sz w:val="22"/>
                <w:szCs w:val="22"/>
                <w:lang w:val="en-GB" w:eastAsia="en-GB"/>
              </w:rPr>
              <w:t xml:space="preserve"> Giuseppe</w:t>
            </w:r>
          </w:p>
        </w:tc>
      </w:tr>
    </w:tbl>
    <w:p w14:paraId="3F04CE54" w14:textId="5D110D56" w:rsidR="00FB06B8" w:rsidRDefault="00FB06B8" w:rsidP="00FB06B8"/>
    <w:p w14:paraId="72398BF5" w14:textId="24BB2F8A" w:rsidR="008A1A5B" w:rsidRDefault="008A1A5B" w:rsidP="00FB06B8"/>
    <w:p w14:paraId="07ED2CF7" w14:textId="16B23D30" w:rsidR="008A1A5B" w:rsidRDefault="008A1A5B" w:rsidP="008A1A5B">
      <w:pPr>
        <w:pStyle w:val="Heading2"/>
      </w:pPr>
      <w:r>
        <w:t>Appendix B: Second questionnaire</w:t>
      </w:r>
    </w:p>
    <w:p w14:paraId="65DD8758" w14:textId="7461C663" w:rsidR="00507059" w:rsidRDefault="00507059" w:rsidP="00507059">
      <w:pPr>
        <w:pStyle w:val="Heading3"/>
      </w:pPr>
      <w:r w:rsidRPr="00D26EB2">
        <w:t xml:space="preserve">RED FLAGS of </w:t>
      </w:r>
      <w:r>
        <w:t xml:space="preserve">ILD </w:t>
      </w:r>
      <w:r w:rsidRPr="00D26EB2">
        <w:t xml:space="preserve">in patients with </w:t>
      </w:r>
      <w:r>
        <w:t>ARD</w:t>
      </w:r>
    </w:p>
    <w:p w14:paraId="7E9E3672" w14:textId="77777777" w:rsidR="00507059" w:rsidRPr="00071091" w:rsidRDefault="00507059" w:rsidP="00507059">
      <w:r>
        <w:t xml:space="preserve">Results regarding the ranking of pulmonary signs that rheumatologists should pose particular attention to (Section A) are shown in the </w:t>
      </w:r>
      <w:r w:rsidRPr="00071091">
        <w:rPr>
          <w:color w:val="FF0000"/>
        </w:rPr>
        <w:t>table belo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31"/>
        <w:gridCol w:w="1397"/>
      </w:tblGrid>
      <w:tr w:rsidR="00507059" w14:paraId="72FDE68E" w14:textId="77777777" w:rsidTr="00E33DB3">
        <w:tc>
          <w:tcPr>
            <w:tcW w:w="0" w:type="auto"/>
          </w:tcPr>
          <w:p w14:paraId="169BC0CE" w14:textId="77777777" w:rsidR="00507059" w:rsidRPr="0085072C" w:rsidRDefault="00507059" w:rsidP="00E33DB3">
            <w:pPr>
              <w:spacing w:line="240" w:lineRule="auto"/>
              <w:jc w:val="left"/>
              <w:rPr>
                <w:b/>
                <w:bCs/>
                <w:lang w:val="en-GB"/>
              </w:rPr>
            </w:pPr>
            <w:bookmarkStart w:id="0" w:name="_Hlk68282003"/>
            <w:r>
              <w:rPr>
                <w:b/>
                <w:bCs/>
                <w:lang w:val="en-GB"/>
              </w:rPr>
              <w:t>Section A – only pulmonologists answered</w:t>
            </w:r>
          </w:p>
        </w:tc>
        <w:tc>
          <w:tcPr>
            <w:tcW w:w="0" w:type="auto"/>
          </w:tcPr>
          <w:p w14:paraId="70406F62" w14:textId="77777777" w:rsidR="00507059" w:rsidRPr="0085072C" w:rsidRDefault="00507059" w:rsidP="00E33DB3">
            <w:pPr>
              <w:spacing w:line="240" w:lineRule="auto"/>
              <w:jc w:val="left"/>
              <w:rPr>
                <w:lang w:val="en-GB"/>
              </w:rPr>
            </w:pPr>
            <w:r w:rsidRPr="0085072C">
              <w:rPr>
                <w:lang w:val="en-GB"/>
              </w:rPr>
              <w:t>Score</w:t>
            </w:r>
            <w:r>
              <w:rPr>
                <w:lang w:val="en-GB"/>
              </w:rPr>
              <w:t xml:space="preserve"> (1-3)</w:t>
            </w:r>
          </w:p>
        </w:tc>
      </w:tr>
      <w:tr w:rsidR="00507059" w14:paraId="5F5CA5A7" w14:textId="77777777" w:rsidTr="00E33DB3">
        <w:tc>
          <w:tcPr>
            <w:tcW w:w="0" w:type="auto"/>
            <w:gridSpan w:val="2"/>
          </w:tcPr>
          <w:p w14:paraId="1182BB6B" w14:textId="77777777" w:rsidR="00507059" w:rsidRPr="0085072C" w:rsidRDefault="00507059" w:rsidP="00E33DB3">
            <w:pPr>
              <w:spacing w:line="240" w:lineRule="auto"/>
              <w:jc w:val="left"/>
              <w:rPr>
                <w:b/>
                <w:bCs/>
                <w:lang w:val="en-GB"/>
              </w:rPr>
            </w:pPr>
            <w:r w:rsidRPr="00F134EA">
              <w:rPr>
                <w:b/>
                <w:bCs/>
                <w:lang w:val="en-GB"/>
              </w:rPr>
              <w:t>Which of these signs would you like to point out to the rheumatologist as RED FLAGS on which to pay particular attention in a patient with ARD, since they could lead to a suspicion of ILD?</w:t>
            </w:r>
          </w:p>
        </w:tc>
      </w:tr>
      <w:tr w:rsidR="00507059" w14:paraId="048D4CEF" w14:textId="77777777" w:rsidTr="00E33DB3">
        <w:tc>
          <w:tcPr>
            <w:tcW w:w="0" w:type="auto"/>
          </w:tcPr>
          <w:p w14:paraId="004BD0D6" w14:textId="68BBA8B3" w:rsidR="00507059" w:rsidRPr="0085072C" w:rsidRDefault="00507059" w:rsidP="00E33DB3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85072C">
              <w:rPr>
                <w:sz w:val="20"/>
                <w:szCs w:val="20"/>
                <w:lang w:val="en-GB"/>
              </w:rPr>
              <w:t xml:space="preserve">Presence of basal </w:t>
            </w:r>
            <w:r w:rsidR="001B6178">
              <w:rPr>
                <w:sz w:val="20"/>
                <w:szCs w:val="20"/>
                <w:lang w:val="en-GB"/>
              </w:rPr>
              <w:t>Velcro crackles</w:t>
            </w:r>
            <w:r w:rsidRPr="0085072C">
              <w:rPr>
                <w:sz w:val="20"/>
                <w:szCs w:val="20"/>
                <w:lang w:val="en-GB"/>
              </w:rPr>
              <w:t xml:space="preserve"> on chest auscultation</w:t>
            </w:r>
          </w:p>
        </w:tc>
        <w:tc>
          <w:tcPr>
            <w:tcW w:w="0" w:type="auto"/>
          </w:tcPr>
          <w:p w14:paraId="77975B0F" w14:textId="77777777" w:rsidR="00507059" w:rsidRDefault="00507059" w:rsidP="00E33DB3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2.70</w:t>
            </w:r>
          </w:p>
        </w:tc>
      </w:tr>
      <w:tr w:rsidR="00507059" w14:paraId="62FB7334" w14:textId="77777777" w:rsidTr="00E33DB3">
        <w:tc>
          <w:tcPr>
            <w:tcW w:w="0" w:type="auto"/>
          </w:tcPr>
          <w:p w14:paraId="3BCD1FB3" w14:textId="77777777" w:rsidR="00507059" w:rsidRPr="0085072C" w:rsidRDefault="00507059" w:rsidP="00E33DB3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85072C">
              <w:rPr>
                <w:sz w:val="20"/>
                <w:szCs w:val="20"/>
                <w:lang w:val="en-GB"/>
              </w:rPr>
              <w:t xml:space="preserve">Dry cough and exertional dyspnoea, not justified by an infectious respiratory or cardiological pathology in progress </w:t>
            </w:r>
          </w:p>
        </w:tc>
        <w:tc>
          <w:tcPr>
            <w:tcW w:w="0" w:type="auto"/>
          </w:tcPr>
          <w:p w14:paraId="4745FCAE" w14:textId="77777777" w:rsidR="00507059" w:rsidRDefault="00507059" w:rsidP="00E33DB3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2.13</w:t>
            </w:r>
          </w:p>
        </w:tc>
      </w:tr>
      <w:tr w:rsidR="00507059" w14:paraId="1C1F510A" w14:textId="77777777" w:rsidTr="00E33DB3">
        <w:tc>
          <w:tcPr>
            <w:tcW w:w="0" w:type="auto"/>
          </w:tcPr>
          <w:p w14:paraId="637F837B" w14:textId="77777777" w:rsidR="00507059" w:rsidRPr="0085072C" w:rsidRDefault="00507059" w:rsidP="00E33DB3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85072C">
              <w:rPr>
                <w:sz w:val="20"/>
                <w:szCs w:val="20"/>
                <w:lang w:val="en-GB"/>
              </w:rPr>
              <w:t>Feeling of fatigue or chest tightness or digital hippocratism or chest pain</w:t>
            </w:r>
          </w:p>
        </w:tc>
        <w:tc>
          <w:tcPr>
            <w:tcW w:w="0" w:type="auto"/>
          </w:tcPr>
          <w:p w14:paraId="2DE3ED9C" w14:textId="77777777" w:rsidR="00507059" w:rsidRDefault="00507059" w:rsidP="00E33DB3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1.17</w:t>
            </w:r>
          </w:p>
        </w:tc>
      </w:tr>
      <w:bookmarkEnd w:id="0"/>
    </w:tbl>
    <w:p w14:paraId="7874BE87" w14:textId="77777777" w:rsidR="00507059" w:rsidRDefault="00507059" w:rsidP="00507059">
      <w:pPr>
        <w:jc w:val="left"/>
        <w:rPr>
          <w:lang w:val="en-GB"/>
        </w:rPr>
      </w:pPr>
    </w:p>
    <w:p w14:paraId="31BE2F57" w14:textId="77777777" w:rsidR="00507059" w:rsidRDefault="00507059" w:rsidP="00507059">
      <w:pPr>
        <w:pStyle w:val="Heading3"/>
      </w:pPr>
      <w:r w:rsidRPr="00D26EB2">
        <w:t>RED FLAGS of ARD in patients with ILD</w:t>
      </w:r>
    </w:p>
    <w:p w14:paraId="682ADE77" w14:textId="77777777" w:rsidR="00507059" w:rsidRPr="00071091" w:rsidRDefault="00507059" w:rsidP="00507059">
      <w:r>
        <w:t xml:space="preserve">Results regarding the ranking of rheumatological signs that pneumologists should pose particular attention to (Section B) are shown in the </w:t>
      </w:r>
      <w:r w:rsidRPr="00071091">
        <w:rPr>
          <w:color w:val="FF0000"/>
        </w:rPr>
        <w:t>table belo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36"/>
        <w:gridCol w:w="1392"/>
      </w:tblGrid>
      <w:tr w:rsidR="00507059" w14:paraId="481EDAF1" w14:textId="77777777" w:rsidTr="00E33DB3">
        <w:tc>
          <w:tcPr>
            <w:tcW w:w="8500" w:type="dxa"/>
          </w:tcPr>
          <w:p w14:paraId="4FA56E78" w14:textId="77777777" w:rsidR="00507059" w:rsidRPr="0085072C" w:rsidRDefault="00507059" w:rsidP="00E33DB3">
            <w:pPr>
              <w:spacing w:line="240" w:lineRule="auto"/>
              <w:jc w:val="left"/>
              <w:rPr>
                <w:b/>
                <w:bCs/>
                <w:lang w:val="en-GB"/>
              </w:rPr>
            </w:pPr>
            <w:bookmarkStart w:id="1" w:name="_Hlk68282283"/>
            <w:r>
              <w:rPr>
                <w:b/>
                <w:bCs/>
                <w:lang w:val="en-GB"/>
              </w:rPr>
              <w:t>Section B – only rheumatologists answered</w:t>
            </w:r>
          </w:p>
        </w:tc>
        <w:tc>
          <w:tcPr>
            <w:tcW w:w="1128" w:type="dxa"/>
          </w:tcPr>
          <w:p w14:paraId="188BD95F" w14:textId="77777777" w:rsidR="00507059" w:rsidRPr="0085072C" w:rsidRDefault="00507059" w:rsidP="00E33DB3">
            <w:pPr>
              <w:spacing w:line="240" w:lineRule="auto"/>
              <w:jc w:val="left"/>
              <w:rPr>
                <w:lang w:val="en-GB"/>
              </w:rPr>
            </w:pPr>
            <w:r w:rsidRPr="0085072C">
              <w:rPr>
                <w:lang w:val="en-GB"/>
              </w:rPr>
              <w:t>Score</w:t>
            </w:r>
            <w:r>
              <w:rPr>
                <w:lang w:val="en-GB"/>
              </w:rPr>
              <w:t xml:space="preserve"> (1-9)</w:t>
            </w:r>
          </w:p>
        </w:tc>
      </w:tr>
      <w:tr w:rsidR="00507059" w14:paraId="4DC6327B" w14:textId="77777777" w:rsidTr="00E33DB3">
        <w:tc>
          <w:tcPr>
            <w:tcW w:w="0" w:type="auto"/>
            <w:gridSpan w:val="2"/>
          </w:tcPr>
          <w:p w14:paraId="62C229B0" w14:textId="77777777" w:rsidR="00507059" w:rsidRPr="0085072C" w:rsidRDefault="00507059" w:rsidP="00E33DB3">
            <w:pPr>
              <w:spacing w:line="240" w:lineRule="auto"/>
              <w:jc w:val="left"/>
              <w:rPr>
                <w:b/>
                <w:bCs/>
                <w:lang w:val="en-GB"/>
              </w:rPr>
            </w:pPr>
            <w:r w:rsidRPr="00742C4B">
              <w:rPr>
                <w:b/>
                <w:bCs/>
                <w:lang w:val="en-GB"/>
              </w:rPr>
              <w:t>Which of these signs would you like to point out to the pulmonologist as RED FLAGS on which to pay particular attention in a patient with ILD, since they are useful in raising a suspicion of ARD?</w:t>
            </w:r>
          </w:p>
        </w:tc>
      </w:tr>
      <w:tr w:rsidR="00507059" w14:paraId="3882B2D1" w14:textId="77777777" w:rsidTr="00E33DB3">
        <w:tc>
          <w:tcPr>
            <w:tcW w:w="8500" w:type="dxa"/>
          </w:tcPr>
          <w:p w14:paraId="478B87F4" w14:textId="77777777" w:rsidR="00507059" w:rsidRPr="0085072C" w:rsidRDefault="00507059" w:rsidP="00E33DB3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742C4B">
              <w:rPr>
                <w:sz w:val="20"/>
                <w:szCs w:val="20"/>
                <w:lang w:val="en-GB"/>
              </w:rPr>
              <w:lastRenderedPageBreak/>
              <w:t xml:space="preserve">Skin manifestations (cutaneous sclerosis, purpura of the lower limbs, </w:t>
            </w:r>
            <w:proofErr w:type="spellStart"/>
            <w:r w:rsidRPr="00742C4B">
              <w:rPr>
                <w:sz w:val="20"/>
                <w:szCs w:val="20"/>
                <w:lang w:val="en-GB"/>
              </w:rPr>
              <w:t>Gottron's</w:t>
            </w:r>
            <w:proofErr w:type="spellEnd"/>
            <w:r w:rsidRPr="00742C4B">
              <w:rPr>
                <w:sz w:val="20"/>
                <w:szCs w:val="20"/>
                <w:lang w:val="en-GB"/>
              </w:rPr>
              <w:t xml:space="preserve"> papules, vasculitis, photosensitivity, palmar erythema, "mechanic's hands")</w:t>
            </w:r>
          </w:p>
        </w:tc>
        <w:tc>
          <w:tcPr>
            <w:tcW w:w="1128" w:type="dxa"/>
          </w:tcPr>
          <w:p w14:paraId="4EEB6B5D" w14:textId="77777777" w:rsidR="00507059" w:rsidRDefault="00507059" w:rsidP="00E33DB3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507059" w14:paraId="40E2224D" w14:textId="77777777" w:rsidTr="00E33DB3">
        <w:tc>
          <w:tcPr>
            <w:tcW w:w="8500" w:type="dxa"/>
          </w:tcPr>
          <w:p w14:paraId="0912C236" w14:textId="77777777" w:rsidR="00507059" w:rsidRPr="0085072C" w:rsidRDefault="00507059" w:rsidP="00E33DB3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742C4B">
              <w:rPr>
                <w:sz w:val="20"/>
                <w:szCs w:val="20"/>
                <w:lang w:val="en-GB"/>
              </w:rPr>
              <w:t>Raynaud's phenomenon</w:t>
            </w:r>
          </w:p>
        </w:tc>
        <w:tc>
          <w:tcPr>
            <w:tcW w:w="1128" w:type="dxa"/>
          </w:tcPr>
          <w:p w14:paraId="2FB153A1" w14:textId="77777777" w:rsidR="00507059" w:rsidRDefault="00507059" w:rsidP="00E33DB3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6.89</w:t>
            </w:r>
          </w:p>
        </w:tc>
      </w:tr>
      <w:tr w:rsidR="00507059" w14:paraId="57BD94E0" w14:textId="77777777" w:rsidTr="00E33DB3">
        <w:tc>
          <w:tcPr>
            <w:tcW w:w="8500" w:type="dxa"/>
          </w:tcPr>
          <w:p w14:paraId="3E4AC382" w14:textId="77777777" w:rsidR="00507059" w:rsidRPr="00742C4B" w:rsidRDefault="00507059" w:rsidP="00E33DB3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742C4B">
              <w:rPr>
                <w:sz w:val="20"/>
                <w:szCs w:val="20"/>
                <w:lang w:val="en-GB"/>
              </w:rPr>
              <w:t>Digital ulcers and telangiectasias, alone or in combination</w:t>
            </w:r>
          </w:p>
        </w:tc>
        <w:tc>
          <w:tcPr>
            <w:tcW w:w="1128" w:type="dxa"/>
          </w:tcPr>
          <w:p w14:paraId="553B1C68" w14:textId="77777777" w:rsidR="00507059" w:rsidRDefault="00507059" w:rsidP="00E33DB3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6.50</w:t>
            </w:r>
          </w:p>
        </w:tc>
      </w:tr>
      <w:tr w:rsidR="00507059" w14:paraId="3DAE4B75" w14:textId="77777777" w:rsidTr="00E33DB3">
        <w:tc>
          <w:tcPr>
            <w:tcW w:w="8500" w:type="dxa"/>
          </w:tcPr>
          <w:p w14:paraId="1F054013" w14:textId="77777777" w:rsidR="00507059" w:rsidRPr="00742C4B" w:rsidRDefault="00507059" w:rsidP="00E33DB3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742C4B">
              <w:rPr>
                <w:sz w:val="20"/>
                <w:szCs w:val="20"/>
                <w:lang w:val="en-GB"/>
              </w:rPr>
              <w:t>Positivity to anti-nuclear antibodies with significant titre (≥1 / 320)</w:t>
            </w:r>
          </w:p>
        </w:tc>
        <w:tc>
          <w:tcPr>
            <w:tcW w:w="1128" w:type="dxa"/>
          </w:tcPr>
          <w:p w14:paraId="2777E58E" w14:textId="77777777" w:rsidR="00507059" w:rsidRDefault="00507059" w:rsidP="00E33DB3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5.61</w:t>
            </w:r>
          </w:p>
        </w:tc>
      </w:tr>
      <w:tr w:rsidR="00507059" w14:paraId="1417DCE0" w14:textId="77777777" w:rsidTr="00E33DB3">
        <w:tc>
          <w:tcPr>
            <w:tcW w:w="8500" w:type="dxa"/>
          </w:tcPr>
          <w:p w14:paraId="62919D4C" w14:textId="77777777" w:rsidR="00507059" w:rsidRPr="00742C4B" w:rsidRDefault="00507059" w:rsidP="00E33DB3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742C4B">
              <w:rPr>
                <w:sz w:val="20"/>
                <w:szCs w:val="20"/>
                <w:lang w:val="en-GB"/>
              </w:rPr>
              <w:t xml:space="preserve">Presence of </w:t>
            </w:r>
            <w:proofErr w:type="spellStart"/>
            <w:r w:rsidRPr="00742C4B">
              <w:rPr>
                <w:sz w:val="20"/>
                <w:szCs w:val="20"/>
                <w:lang w:val="en-GB"/>
              </w:rPr>
              <w:t>stenic</w:t>
            </w:r>
            <w:proofErr w:type="spellEnd"/>
            <w:r w:rsidRPr="00742C4B">
              <w:rPr>
                <w:sz w:val="20"/>
                <w:szCs w:val="20"/>
                <w:lang w:val="en-GB"/>
              </w:rPr>
              <w:t xml:space="preserve"> deficiency associated with an increase in CPK</w:t>
            </w:r>
          </w:p>
        </w:tc>
        <w:tc>
          <w:tcPr>
            <w:tcW w:w="1128" w:type="dxa"/>
          </w:tcPr>
          <w:p w14:paraId="074C45A1" w14:textId="77777777" w:rsidR="00507059" w:rsidRDefault="00507059" w:rsidP="00E33DB3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5.36</w:t>
            </w:r>
          </w:p>
        </w:tc>
      </w:tr>
      <w:tr w:rsidR="00507059" w14:paraId="4CE8D69A" w14:textId="77777777" w:rsidTr="00E33DB3">
        <w:tc>
          <w:tcPr>
            <w:tcW w:w="8500" w:type="dxa"/>
          </w:tcPr>
          <w:p w14:paraId="7281375E" w14:textId="77777777" w:rsidR="00507059" w:rsidRPr="00742C4B" w:rsidRDefault="00507059" w:rsidP="00E33DB3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742C4B">
              <w:rPr>
                <w:sz w:val="20"/>
                <w:szCs w:val="20"/>
                <w:lang w:val="en-GB"/>
              </w:rPr>
              <w:t>Arthralgia, joint swelling or swelling of the hands, morning stiffness</w:t>
            </w:r>
          </w:p>
        </w:tc>
        <w:tc>
          <w:tcPr>
            <w:tcW w:w="1128" w:type="dxa"/>
          </w:tcPr>
          <w:p w14:paraId="6236019D" w14:textId="77777777" w:rsidR="00507059" w:rsidRDefault="00507059" w:rsidP="00E33DB3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4.79</w:t>
            </w:r>
          </w:p>
        </w:tc>
      </w:tr>
      <w:tr w:rsidR="00507059" w14:paraId="6B0F53E3" w14:textId="77777777" w:rsidTr="00E33DB3">
        <w:tc>
          <w:tcPr>
            <w:tcW w:w="8500" w:type="dxa"/>
          </w:tcPr>
          <w:p w14:paraId="1B7DA15F" w14:textId="7DA3561B" w:rsidR="00507059" w:rsidRPr="00742C4B" w:rsidRDefault="00507059" w:rsidP="00E33DB3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742C4B">
              <w:rPr>
                <w:sz w:val="20"/>
                <w:szCs w:val="20"/>
                <w:lang w:val="en-GB"/>
              </w:rPr>
              <w:t>Dry eyes and dry mouth</w:t>
            </w:r>
          </w:p>
        </w:tc>
        <w:tc>
          <w:tcPr>
            <w:tcW w:w="1128" w:type="dxa"/>
          </w:tcPr>
          <w:p w14:paraId="3DA481AB" w14:textId="77777777" w:rsidR="00507059" w:rsidRDefault="00507059" w:rsidP="00E33DB3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3.54</w:t>
            </w:r>
          </w:p>
        </w:tc>
      </w:tr>
      <w:tr w:rsidR="00507059" w14:paraId="16F625F7" w14:textId="77777777" w:rsidTr="00E33DB3">
        <w:tc>
          <w:tcPr>
            <w:tcW w:w="8500" w:type="dxa"/>
          </w:tcPr>
          <w:p w14:paraId="46121257" w14:textId="77777777" w:rsidR="00507059" w:rsidRPr="00742C4B" w:rsidRDefault="00507059" w:rsidP="00E33DB3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742C4B">
              <w:rPr>
                <w:sz w:val="20"/>
                <w:szCs w:val="20"/>
                <w:lang w:val="en-GB"/>
              </w:rPr>
              <w:t>Persistent alteration of phlogosis indices not otherwise justifiable</w:t>
            </w:r>
          </w:p>
        </w:tc>
        <w:tc>
          <w:tcPr>
            <w:tcW w:w="1128" w:type="dxa"/>
          </w:tcPr>
          <w:p w14:paraId="3E567C95" w14:textId="77777777" w:rsidR="00507059" w:rsidRDefault="00507059" w:rsidP="00E33DB3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2.46</w:t>
            </w:r>
          </w:p>
        </w:tc>
      </w:tr>
      <w:tr w:rsidR="00507059" w14:paraId="1D167775" w14:textId="77777777" w:rsidTr="00E33DB3">
        <w:tc>
          <w:tcPr>
            <w:tcW w:w="8500" w:type="dxa"/>
          </w:tcPr>
          <w:p w14:paraId="7C1B334B" w14:textId="77777777" w:rsidR="00507059" w:rsidRPr="00742C4B" w:rsidRDefault="00507059" w:rsidP="00E33DB3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742C4B">
              <w:rPr>
                <w:sz w:val="20"/>
                <w:szCs w:val="20"/>
                <w:lang w:val="en-GB"/>
              </w:rPr>
              <w:t>Presence of subcutaneous nodules / joint deformities</w:t>
            </w:r>
          </w:p>
        </w:tc>
        <w:tc>
          <w:tcPr>
            <w:tcW w:w="1128" w:type="dxa"/>
          </w:tcPr>
          <w:p w14:paraId="3A8BB7C9" w14:textId="77777777" w:rsidR="00507059" w:rsidRDefault="00507059" w:rsidP="00E33DB3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1.86</w:t>
            </w:r>
          </w:p>
        </w:tc>
      </w:tr>
      <w:bookmarkEnd w:id="1"/>
    </w:tbl>
    <w:p w14:paraId="2F7D8229" w14:textId="64CFD1FA" w:rsidR="00D94B6E" w:rsidRDefault="003C1532"/>
    <w:p w14:paraId="49A5DDDA" w14:textId="77777777" w:rsidR="008A1A5B" w:rsidRPr="00534B22" w:rsidRDefault="008A1A5B" w:rsidP="008A1A5B">
      <w:pPr>
        <w:pStyle w:val="Heading3"/>
      </w:pPr>
      <w:r w:rsidRPr="00534B22">
        <w:rPr>
          <w:lang w:val="en-GB"/>
        </w:rPr>
        <w:t xml:space="preserve">The following questions refer to patients with specific </w:t>
      </w:r>
      <w:r w:rsidRPr="00534B22">
        <w:rPr>
          <w:u w:val="single"/>
          <w:lang w:val="en-GB"/>
        </w:rPr>
        <w:t>ARDs but no ILD</w:t>
      </w:r>
    </w:p>
    <w:p w14:paraId="7B3CCD48" w14:textId="77777777" w:rsidR="008A1A5B" w:rsidRPr="00545273" w:rsidRDefault="008A1A5B" w:rsidP="008A1A5B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I</w:t>
      </w:r>
      <w:r w:rsidRPr="00545273">
        <w:rPr>
          <w:lang w:val="en-GB"/>
        </w:rPr>
        <w:t xml:space="preserve">n a patient with </w:t>
      </w:r>
      <w:r w:rsidRPr="00545273">
        <w:rPr>
          <w:b/>
          <w:bCs/>
          <w:lang w:val="en-GB"/>
        </w:rPr>
        <w:t>sclerodermia</w:t>
      </w:r>
      <w:r w:rsidRPr="00545273">
        <w:rPr>
          <w:lang w:val="en-GB"/>
        </w:rPr>
        <w:t xml:space="preserve"> </w:t>
      </w:r>
      <w:r w:rsidRPr="00545273">
        <w:rPr>
          <w:u w:val="single"/>
          <w:lang w:val="en-GB"/>
        </w:rPr>
        <w:t>but with no evidence of ILD</w:t>
      </w:r>
      <w:r w:rsidRPr="00545273">
        <w:rPr>
          <w:lang w:val="en-GB"/>
        </w:rPr>
        <w:t xml:space="preserve"> </w:t>
      </w:r>
    </w:p>
    <w:p w14:paraId="669C423C" w14:textId="77777777" w:rsidR="008A1A5B" w:rsidRPr="00545273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 w:rsidRPr="00545273">
        <w:rPr>
          <w:lang w:val="en-GB"/>
        </w:rPr>
        <w:t>How often would you perform a CT scan?</w:t>
      </w:r>
    </w:p>
    <w:p w14:paraId="13A5D409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761DC5">
        <w:rPr>
          <w:lang w:val="en-GB"/>
        </w:rPr>
        <w:t>I wouldn't perform a CT scan without symptoms</w:t>
      </w:r>
    </w:p>
    <w:p w14:paraId="5BC427BF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3 months</w:t>
      </w:r>
    </w:p>
    <w:p w14:paraId="0F35B95C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6 months</w:t>
      </w:r>
    </w:p>
    <w:p w14:paraId="1B14B246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12 months</w:t>
      </w:r>
    </w:p>
    <w:p w14:paraId="0407F595" w14:textId="77777777" w:rsidR="008A1A5B" w:rsidRPr="00A35936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A35936">
        <w:rPr>
          <w:lang w:val="en-GB"/>
        </w:rPr>
        <w:t>24 months</w:t>
      </w:r>
    </w:p>
    <w:p w14:paraId="406519EA" w14:textId="77777777" w:rsidR="008A1A5B" w:rsidRPr="00545273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>
        <w:rPr>
          <w:lang w:val="en-GB"/>
        </w:rPr>
        <w:t>How often would you perform respiratory function tests?</w:t>
      </w:r>
    </w:p>
    <w:p w14:paraId="019FF61C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 wouldn’t perform tests without symptoms</w:t>
      </w:r>
    </w:p>
    <w:p w14:paraId="70B14A50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3 months</w:t>
      </w:r>
    </w:p>
    <w:p w14:paraId="5C7CDD77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6 months</w:t>
      </w:r>
    </w:p>
    <w:p w14:paraId="3D491418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12 months</w:t>
      </w:r>
    </w:p>
    <w:p w14:paraId="3794ABD8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24 months</w:t>
      </w:r>
    </w:p>
    <w:p w14:paraId="5D91501D" w14:textId="77777777" w:rsidR="008A1A5B" w:rsidRPr="00A35936" w:rsidRDefault="008A1A5B" w:rsidP="008A1A5B">
      <w:pPr>
        <w:rPr>
          <w:lang w:val="en-GB"/>
        </w:rPr>
      </w:pPr>
    </w:p>
    <w:p w14:paraId="2ABB4FCA" w14:textId="77777777" w:rsidR="008A1A5B" w:rsidRPr="00545273" w:rsidRDefault="008A1A5B" w:rsidP="008A1A5B">
      <w:pPr>
        <w:pStyle w:val="ListParagraph"/>
        <w:numPr>
          <w:ilvl w:val="0"/>
          <w:numId w:val="2"/>
        </w:numPr>
        <w:rPr>
          <w:u w:val="single"/>
          <w:lang w:val="en-GB"/>
        </w:rPr>
      </w:pPr>
      <w:r>
        <w:rPr>
          <w:lang w:val="en-GB"/>
        </w:rPr>
        <w:t>In</w:t>
      </w:r>
      <w:r w:rsidRPr="00545273">
        <w:rPr>
          <w:lang w:val="en-GB"/>
        </w:rPr>
        <w:t xml:space="preserve"> a patient with </w:t>
      </w:r>
      <w:r w:rsidRPr="00545273">
        <w:rPr>
          <w:b/>
          <w:bCs/>
          <w:lang w:val="en-GB"/>
        </w:rPr>
        <w:t xml:space="preserve">antisynthetase syndrome </w:t>
      </w:r>
      <w:r w:rsidRPr="00545273">
        <w:rPr>
          <w:u w:val="single"/>
          <w:lang w:val="en-GB"/>
        </w:rPr>
        <w:t>but with no evidence of ILD</w:t>
      </w:r>
    </w:p>
    <w:p w14:paraId="6EF0B765" w14:textId="77777777" w:rsidR="008A1A5B" w:rsidRPr="00545273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 w:rsidRPr="00545273">
        <w:rPr>
          <w:lang w:val="en-GB"/>
        </w:rPr>
        <w:t>How often would you perform a CT scan?</w:t>
      </w:r>
    </w:p>
    <w:p w14:paraId="23B894AE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761DC5">
        <w:rPr>
          <w:lang w:val="en-GB"/>
        </w:rPr>
        <w:t>I wouldn't perform a CT scan without symptoms</w:t>
      </w:r>
    </w:p>
    <w:p w14:paraId="7B2C9BC4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3 months</w:t>
      </w:r>
    </w:p>
    <w:p w14:paraId="7960B61F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6 months</w:t>
      </w:r>
    </w:p>
    <w:p w14:paraId="0E37B049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12 months</w:t>
      </w:r>
    </w:p>
    <w:p w14:paraId="09729F17" w14:textId="77777777" w:rsidR="008A1A5B" w:rsidRPr="00A35936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A35936">
        <w:rPr>
          <w:lang w:val="en-GB"/>
        </w:rPr>
        <w:t>24 months</w:t>
      </w:r>
    </w:p>
    <w:p w14:paraId="0D4DDC2C" w14:textId="77777777" w:rsidR="008A1A5B" w:rsidRPr="00545273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>
        <w:rPr>
          <w:lang w:val="en-GB"/>
        </w:rPr>
        <w:t>How often would you perform respiratory function tests?</w:t>
      </w:r>
    </w:p>
    <w:p w14:paraId="7F043AE7" w14:textId="77777777" w:rsidR="008A1A5B" w:rsidRPr="001717C7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 wouldn’t perform tests without symptoms</w:t>
      </w:r>
    </w:p>
    <w:p w14:paraId="6054B597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3 months</w:t>
      </w:r>
    </w:p>
    <w:p w14:paraId="2CC73D7F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6 months</w:t>
      </w:r>
    </w:p>
    <w:p w14:paraId="728EEA3B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12 months</w:t>
      </w:r>
    </w:p>
    <w:p w14:paraId="6FBCC301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24 months</w:t>
      </w:r>
    </w:p>
    <w:p w14:paraId="3791FB05" w14:textId="77777777" w:rsidR="008A1A5B" w:rsidRPr="00545273" w:rsidRDefault="008A1A5B" w:rsidP="008A1A5B">
      <w:pPr>
        <w:rPr>
          <w:lang w:val="en-GB"/>
        </w:rPr>
      </w:pPr>
    </w:p>
    <w:p w14:paraId="7657B9D1" w14:textId="77777777" w:rsidR="008A1A5B" w:rsidRPr="00545273" w:rsidRDefault="008A1A5B" w:rsidP="008A1A5B">
      <w:pPr>
        <w:pStyle w:val="ListParagraph"/>
        <w:numPr>
          <w:ilvl w:val="0"/>
          <w:numId w:val="2"/>
        </w:numPr>
        <w:rPr>
          <w:u w:val="single"/>
          <w:lang w:val="en-GB"/>
        </w:rPr>
      </w:pPr>
      <w:r>
        <w:rPr>
          <w:lang w:val="en-GB"/>
        </w:rPr>
        <w:t>In</w:t>
      </w:r>
      <w:r w:rsidRPr="00545273">
        <w:rPr>
          <w:lang w:val="en-GB"/>
        </w:rPr>
        <w:t xml:space="preserve"> a patient with</w:t>
      </w:r>
      <w:r w:rsidRPr="00545273">
        <w:rPr>
          <w:b/>
          <w:bCs/>
          <w:lang w:val="en-GB"/>
        </w:rPr>
        <w:t xml:space="preserve"> Sjögren syndrome</w:t>
      </w:r>
      <w:r>
        <w:rPr>
          <w:b/>
          <w:bCs/>
          <w:lang w:val="en-GB"/>
        </w:rPr>
        <w:t xml:space="preserve"> </w:t>
      </w:r>
      <w:r w:rsidRPr="00545273">
        <w:rPr>
          <w:u w:val="single"/>
          <w:lang w:val="en-GB"/>
        </w:rPr>
        <w:t>but with no evidence of ILD</w:t>
      </w:r>
    </w:p>
    <w:p w14:paraId="1E808050" w14:textId="77777777" w:rsidR="008A1A5B" w:rsidRPr="00545273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 w:rsidRPr="00545273">
        <w:rPr>
          <w:lang w:val="en-GB"/>
        </w:rPr>
        <w:lastRenderedPageBreak/>
        <w:t>How often would you perform a CT scan?</w:t>
      </w:r>
    </w:p>
    <w:p w14:paraId="42C73A6E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761DC5">
        <w:rPr>
          <w:lang w:val="en-GB"/>
        </w:rPr>
        <w:t>I wouldn't perform a CT scan without symptoms</w:t>
      </w:r>
    </w:p>
    <w:p w14:paraId="70195EBB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3 months</w:t>
      </w:r>
    </w:p>
    <w:p w14:paraId="185424CC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6 months</w:t>
      </w:r>
    </w:p>
    <w:p w14:paraId="6F145922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12 months</w:t>
      </w:r>
    </w:p>
    <w:p w14:paraId="7AAC61F0" w14:textId="77777777" w:rsidR="008A1A5B" w:rsidRPr="00A35936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A35936">
        <w:rPr>
          <w:lang w:val="en-GB"/>
        </w:rPr>
        <w:t>24 months</w:t>
      </w:r>
    </w:p>
    <w:p w14:paraId="4236264E" w14:textId="77777777" w:rsidR="008A1A5B" w:rsidRPr="00545273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>
        <w:rPr>
          <w:lang w:val="en-GB"/>
        </w:rPr>
        <w:t>How often would you perform respiratory function tests?</w:t>
      </w:r>
    </w:p>
    <w:p w14:paraId="32684A64" w14:textId="77777777" w:rsidR="008A1A5B" w:rsidRPr="001717C7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 wouldn’t perform tests without symptoms</w:t>
      </w:r>
    </w:p>
    <w:p w14:paraId="65FA9FD0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3 months</w:t>
      </w:r>
    </w:p>
    <w:p w14:paraId="5AD1E553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6 months</w:t>
      </w:r>
    </w:p>
    <w:p w14:paraId="4157772C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12 months</w:t>
      </w:r>
    </w:p>
    <w:p w14:paraId="53839A8A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24 months</w:t>
      </w:r>
    </w:p>
    <w:p w14:paraId="7ACC8BE0" w14:textId="77777777" w:rsidR="008A1A5B" w:rsidRPr="00545273" w:rsidRDefault="008A1A5B" w:rsidP="008A1A5B">
      <w:pPr>
        <w:rPr>
          <w:lang w:val="en-GB"/>
        </w:rPr>
      </w:pPr>
    </w:p>
    <w:p w14:paraId="141F1839" w14:textId="77777777" w:rsidR="008A1A5B" w:rsidRPr="00545273" w:rsidRDefault="008A1A5B" w:rsidP="008A1A5B">
      <w:pPr>
        <w:pStyle w:val="ListParagraph"/>
        <w:numPr>
          <w:ilvl w:val="0"/>
          <w:numId w:val="2"/>
        </w:numPr>
        <w:rPr>
          <w:b/>
          <w:bCs/>
          <w:lang w:val="en-GB"/>
        </w:rPr>
      </w:pPr>
      <w:r>
        <w:rPr>
          <w:lang w:val="en-GB"/>
        </w:rPr>
        <w:t>In</w:t>
      </w:r>
      <w:r w:rsidRPr="00545273">
        <w:rPr>
          <w:lang w:val="en-GB"/>
        </w:rPr>
        <w:t xml:space="preserve"> a patient with </w:t>
      </w:r>
      <w:r w:rsidRPr="00545273">
        <w:rPr>
          <w:b/>
          <w:bCs/>
          <w:lang w:val="en-GB"/>
        </w:rPr>
        <w:t>rheumatoid arthritis</w:t>
      </w:r>
      <w:r w:rsidRPr="00534B22">
        <w:rPr>
          <w:lang w:val="en-GB"/>
        </w:rPr>
        <w:t xml:space="preserve"> </w:t>
      </w:r>
      <w:r w:rsidRPr="00545273">
        <w:rPr>
          <w:u w:val="single"/>
          <w:lang w:val="en-GB"/>
        </w:rPr>
        <w:t>but with no evidence of ILD</w:t>
      </w:r>
    </w:p>
    <w:p w14:paraId="07F10253" w14:textId="77777777" w:rsidR="008A1A5B" w:rsidRPr="00545273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 w:rsidRPr="00545273">
        <w:rPr>
          <w:lang w:val="en-GB"/>
        </w:rPr>
        <w:t>How often would you perform a CT scan?</w:t>
      </w:r>
    </w:p>
    <w:p w14:paraId="43F2E5CC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761DC5">
        <w:rPr>
          <w:lang w:val="en-GB"/>
        </w:rPr>
        <w:t>I wouldn't perform a CT scan without symptoms</w:t>
      </w:r>
    </w:p>
    <w:p w14:paraId="58668D10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3 months</w:t>
      </w:r>
    </w:p>
    <w:p w14:paraId="713E835D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6 months</w:t>
      </w:r>
    </w:p>
    <w:p w14:paraId="06427DDA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12 months</w:t>
      </w:r>
    </w:p>
    <w:p w14:paraId="3FE2B96F" w14:textId="77777777" w:rsidR="008A1A5B" w:rsidRPr="00A35936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A35936">
        <w:rPr>
          <w:lang w:val="en-GB"/>
        </w:rPr>
        <w:t>24 months</w:t>
      </w:r>
    </w:p>
    <w:p w14:paraId="77F0BBBA" w14:textId="77777777" w:rsidR="008A1A5B" w:rsidRPr="00545273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>
        <w:rPr>
          <w:lang w:val="en-GB"/>
        </w:rPr>
        <w:t>How often would you perform respiratory function tests?</w:t>
      </w:r>
    </w:p>
    <w:p w14:paraId="695EB7B1" w14:textId="77777777" w:rsidR="008A1A5B" w:rsidRPr="001717C7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 wouldn’t perform tests without symptoms</w:t>
      </w:r>
    </w:p>
    <w:p w14:paraId="71B9FB82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3 months</w:t>
      </w:r>
    </w:p>
    <w:p w14:paraId="06F28DE3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6 months</w:t>
      </w:r>
    </w:p>
    <w:p w14:paraId="2239E10F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12 months</w:t>
      </w:r>
    </w:p>
    <w:p w14:paraId="217BBAA4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24 months</w:t>
      </w:r>
    </w:p>
    <w:p w14:paraId="22B3F647" w14:textId="77777777" w:rsidR="008A1A5B" w:rsidRPr="00545273" w:rsidRDefault="008A1A5B" w:rsidP="008A1A5B">
      <w:pPr>
        <w:rPr>
          <w:lang w:val="en-GB"/>
        </w:rPr>
      </w:pPr>
    </w:p>
    <w:p w14:paraId="6CFBCD51" w14:textId="77777777" w:rsidR="008A1A5B" w:rsidRPr="00545273" w:rsidRDefault="008A1A5B" w:rsidP="008A1A5B">
      <w:pPr>
        <w:pStyle w:val="ListParagraph"/>
        <w:numPr>
          <w:ilvl w:val="0"/>
          <w:numId w:val="2"/>
        </w:numPr>
        <w:rPr>
          <w:b/>
          <w:bCs/>
          <w:lang w:val="en-GB"/>
        </w:rPr>
      </w:pPr>
      <w:r>
        <w:rPr>
          <w:lang w:val="en-GB"/>
        </w:rPr>
        <w:t>In</w:t>
      </w:r>
      <w:r w:rsidRPr="00545273">
        <w:rPr>
          <w:lang w:val="en-GB"/>
        </w:rPr>
        <w:t xml:space="preserve"> a patient with </w:t>
      </w:r>
      <w:r w:rsidRPr="00545273">
        <w:rPr>
          <w:b/>
          <w:bCs/>
          <w:lang w:val="en-GB"/>
        </w:rPr>
        <w:t>other ARD</w:t>
      </w:r>
      <w:r>
        <w:rPr>
          <w:b/>
          <w:bCs/>
          <w:lang w:val="en-GB"/>
        </w:rPr>
        <w:t>(</w:t>
      </w:r>
      <w:r w:rsidRPr="00545273">
        <w:rPr>
          <w:b/>
          <w:bCs/>
          <w:lang w:val="en-GB"/>
        </w:rPr>
        <w:t>s</w:t>
      </w:r>
      <w:r>
        <w:rPr>
          <w:b/>
          <w:bCs/>
          <w:lang w:val="en-GB"/>
        </w:rPr>
        <w:t>)</w:t>
      </w:r>
      <w:r w:rsidRPr="00545273">
        <w:rPr>
          <w:lang w:val="en-GB"/>
        </w:rPr>
        <w:t xml:space="preserve">, </w:t>
      </w:r>
      <w:r w:rsidRPr="00545273">
        <w:rPr>
          <w:u w:val="single"/>
          <w:lang w:val="en-GB"/>
        </w:rPr>
        <w:t>but with no evidence of ILD</w:t>
      </w:r>
    </w:p>
    <w:p w14:paraId="1300A03A" w14:textId="77777777" w:rsidR="008A1A5B" w:rsidRPr="00545273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 w:rsidRPr="00545273">
        <w:rPr>
          <w:lang w:val="en-GB"/>
        </w:rPr>
        <w:t>How often would you perform a CT scan?</w:t>
      </w:r>
    </w:p>
    <w:p w14:paraId="1A0F9808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761DC5">
        <w:rPr>
          <w:lang w:val="en-GB"/>
        </w:rPr>
        <w:t>I wouldn't perform a CT scan without symptoms</w:t>
      </w:r>
    </w:p>
    <w:p w14:paraId="63481EE8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3 months</w:t>
      </w:r>
    </w:p>
    <w:p w14:paraId="60D6865E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6 months</w:t>
      </w:r>
    </w:p>
    <w:p w14:paraId="20EDA70E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12 months</w:t>
      </w:r>
    </w:p>
    <w:p w14:paraId="582E94EF" w14:textId="77777777" w:rsidR="008A1A5B" w:rsidRPr="00A35936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A35936">
        <w:rPr>
          <w:lang w:val="en-GB"/>
        </w:rPr>
        <w:t>24 months</w:t>
      </w:r>
    </w:p>
    <w:p w14:paraId="0E146E4B" w14:textId="77777777" w:rsidR="008A1A5B" w:rsidRPr="00545273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>
        <w:rPr>
          <w:lang w:val="en-GB"/>
        </w:rPr>
        <w:t>How often would you perform respiratory function tests?</w:t>
      </w:r>
    </w:p>
    <w:p w14:paraId="40D7E214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 wouldn’t perform tests without symptoms</w:t>
      </w:r>
    </w:p>
    <w:p w14:paraId="3508E0E6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3 months</w:t>
      </w:r>
    </w:p>
    <w:p w14:paraId="30A8A3E8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6 months</w:t>
      </w:r>
    </w:p>
    <w:p w14:paraId="50A4D8A4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12 months</w:t>
      </w:r>
    </w:p>
    <w:p w14:paraId="5F17F1DB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24 months</w:t>
      </w:r>
    </w:p>
    <w:p w14:paraId="56F71243" w14:textId="77777777" w:rsidR="008A1A5B" w:rsidRDefault="008A1A5B" w:rsidP="008A1A5B">
      <w:pPr>
        <w:spacing w:after="0"/>
        <w:rPr>
          <w:lang w:val="en-GB"/>
        </w:rPr>
      </w:pPr>
    </w:p>
    <w:p w14:paraId="1B8D505A" w14:textId="2CEB3904" w:rsidR="008A1A5B" w:rsidRPr="00534B22" w:rsidRDefault="008A1A5B" w:rsidP="008A1A5B">
      <w:pPr>
        <w:pStyle w:val="Heading3"/>
      </w:pPr>
      <w:r w:rsidRPr="00534B22">
        <w:rPr>
          <w:lang w:val="en-GB"/>
        </w:rPr>
        <w:t xml:space="preserve">The following questions refer to patients </w:t>
      </w:r>
      <w:r>
        <w:rPr>
          <w:lang w:val="en-GB"/>
        </w:rPr>
        <w:t xml:space="preserve">being </w:t>
      </w:r>
      <w:r w:rsidRPr="00534B22">
        <w:rPr>
          <w:lang w:val="en-GB"/>
        </w:rPr>
        <w:t xml:space="preserve">diagnosed with specific </w:t>
      </w:r>
      <w:r w:rsidRPr="00534B22">
        <w:rPr>
          <w:u w:val="single"/>
          <w:lang w:val="en-GB"/>
        </w:rPr>
        <w:t>ARDs and ILD</w:t>
      </w:r>
    </w:p>
    <w:p w14:paraId="17504F4F" w14:textId="77777777" w:rsidR="008A1A5B" w:rsidRPr="00545273" w:rsidRDefault="008A1A5B" w:rsidP="008A1A5B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At the time of diagnosis, i</w:t>
      </w:r>
      <w:r w:rsidRPr="00545273">
        <w:rPr>
          <w:lang w:val="en-GB"/>
        </w:rPr>
        <w:t xml:space="preserve">n a patient with </w:t>
      </w:r>
      <w:r w:rsidRPr="00534B22">
        <w:rPr>
          <w:b/>
          <w:bCs/>
          <w:lang w:val="en-GB"/>
        </w:rPr>
        <w:t xml:space="preserve">sclerodermia </w:t>
      </w:r>
      <w:r w:rsidRPr="00534B22">
        <w:rPr>
          <w:b/>
          <w:bCs/>
          <w:u w:val="single"/>
          <w:lang w:val="en-GB"/>
        </w:rPr>
        <w:t>and</w:t>
      </w:r>
      <w:r w:rsidRPr="00534B22">
        <w:rPr>
          <w:b/>
          <w:bCs/>
          <w:lang w:val="en-GB"/>
        </w:rPr>
        <w:t xml:space="preserve"> ILD</w:t>
      </w:r>
      <w:r w:rsidRPr="00534B22">
        <w:rPr>
          <w:lang w:val="en-GB"/>
        </w:rPr>
        <w:t xml:space="preserve"> </w:t>
      </w:r>
    </w:p>
    <w:p w14:paraId="7EFF4F87" w14:textId="77777777" w:rsidR="008A1A5B" w:rsidRPr="00545273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 w:rsidRPr="00545273">
        <w:rPr>
          <w:lang w:val="en-GB"/>
        </w:rPr>
        <w:t>How often would you perform a CT scan?</w:t>
      </w:r>
    </w:p>
    <w:p w14:paraId="239AF956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761DC5">
        <w:rPr>
          <w:lang w:val="en-GB"/>
        </w:rPr>
        <w:t>I wouldn't perform a CT scan without symptoms</w:t>
      </w:r>
    </w:p>
    <w:p w14:paraId="0B5C257F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lastRenderedPageBreak/>
        <w:t>3 months</w:t>
      </w:r>
    </w:p>
    <w:p w14:paraId="69173706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6 months</w:t>
      </w:r>
    </w:p>
    <w:p w14:paraId="3AA6E2BB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12 months</w:t>
      </w:r>
    </w:p>
    <w:p w14:paraId="2F54FBF2" w14:textId="77777777" w:rsidR="008A1A5B" w:rsidRPr="00A35936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A35936">
        <w:rPr>
          <w:lang w:val="en-GB"/>
        </w:rPr>
        <w:t>24 months</w:t>
      </w:r>
    </w:p>
    <w:p w14:paraId="6A524ED9" w14:textId="77777777" w:rsidR="008A1A5B" w:rsidRPr="00545273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>
        <w:rPr>
          <w:lang w:val="en-GB"/>
        </w:rPr>
        <w:t>How often would you perform respiratory function tests?</w:t>
      </w:r>
    </w:p>
    <w:p w14:paraId="72A7D629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 wouldn’t perform tests without symptoms</w:t>
      </w:r>
    </w:p>
    <w:p w14:paraId="2BCFE259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3 months</w:t>
      </w:r>
    </w:p>
    <w:p w14:paraId="612B491F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6 months</w:t>
      </w:r>
    </w:p>
    <w:p w14:paraId="54A10D77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12 months</w:t>
      </w:r>
    </w:p>
    <w:p w14:paraId="418E7AF4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24 months</w:t>
      </w:r>
    </w:p>
    <w:p w14:paraId="120FABA0" w14:textId="77777777" w:rsidR="008A1A5B" w:rsidRPr="00A35936" w:rsidRDefault="008A1A5B" w:rsidP="008A1A5B">
      <w:pPr>
        <w:rPr>
          <w:lang w:val="en-GB"/>
        </w:rPr>
      </w:pPr>
    </w:p>
    <w:p w14:paraId="7E37C973" w14:textId="77777777" w:rsidR="008A1A5B" w:rsidRPr="00545273" w:rsidRDefault="008A1A5B" w:rsidP="008A1A5B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At the time of diagnosis, i</w:t>
      </w:r>
      <w:r w:rsidRPr="00545273">
        <w:rPr>
          <w:lang w:val="en-GB"/>
        </w:rPr>
        <w:t xml:space="preserve">n a patient with </w:t>
      </w:r>
      <w:r w:rsidRPr="00534B22">
        <w:rPr>
          <w:b/>
          <w:bCs/>
          <w:lang w:val="en-GB"/>
        </w:rPr>
        <w:t xml:space="preserve">antisynthetase syndrome </w:t>
      </w:r>
      <w:r w:rsidRPr="00534B22">
        <w:rPr>
          <w:b/>
          <w:bCs/>
          <w:u w:val="single"/>
          <w:lang w:val="en-GB"/>
        </w:rPr>
        <w:t>and</w:t>
      </w:r>
      <w:r w:rsidRPr="00534B22">
        <w:rPr>
          <w:b/>
          <w:bCs/>
          <w:lang w:val="en-GB"/>
        </w:rPr>
        <w:t xml:space="preserve"> ILD</w:t>
      </w:r>
      <w:r w:rsidRPr="00534B22">
        <w:rPr>
          <w:lang w:val="en-GB"/>
        </w:rPr>
        <w:t xml:space="preserve"> </w:t>
      </w:r>
    </w:p>
    <w:p w14:paraId="3D38470D" w14:textId="77777777" w:rsidR="008A1A5B" w:rsidRPr="00534B22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 w:rsidRPr="00534B22">
        <w:rPr>
          <w:lang w:val="en-GB"/>
        </w:rPr>
        <w:t>How often would you perform a CT scan?</w:t>
      </w:r>
    </w:p>
    <w:p w14:paraId="330A8462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761DC5">
        <w:rPr>
          <w:lang w:val="en-GB"/>
        </w:rPr>
        <w:t>I wouldn't perform a CT scan without symptoms</w:t>
      </w:r>
    </w:p>
    <w:p w14:paraId="35856218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3 months</w:t>
      </w:r>
    </w:p>
    <w:p w14:paraId="5910F8ED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6 months</w:t>
      </w:r>
    </w:p>
    <w:p w14:paraId="7B2A7D80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12 months</w:t>
      </w:r>
    </w:p>
    <w:p w14:paraId="281D9CCD" w14:textId="77777777" w:rsidR="008A1A5B" w:rsidRPr="00A35936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A35936">
        <w:rPr>
          <w:lang w:val="en-GB"/>
        </w:rPr>
        <w:t>24 months</w:t>
      </w:r>
    </w:p>
    <w:p w14:paraId="13151D59" w14:textId="77777777" w:rsidR="008A1A5B" w:rsidRPr="00545273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>
        <w:rPr>
          <w:lang w:val="en-GB"/>
        </w:rPr>
        <w:t>How often would you perform respiratory function tests?</w:t>
      </w:r>
    </w:p>
    <w:p w14:paraId="2C138DA4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 wouldn’t perform tests without symptoms</w:t>
      </w:r>
    </w:p>
    <w:p w14:paraId="052D89CC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3 months</w:t>
      </w:r>
    </w:p>
    <w:p w14:paraId="3F0C19F2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6 months</w:t>
      </w:r>
    </w:p>
    <w:p w14:paraId="4E4C33A7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12 months</w:t>
      </w:r>
    </w:p>
    <w:p w14:paraId="5C66663B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24 months</w:t>
      </w:r>
    </w:p>
    <w:p w14:paraId="5F6CDA18" w14:textId="77777777" w:rsidR="008A1A5B" w:rsidRPr="00545273" w:rsidRDefault="008A1A5B" w:rsidP="008A1A5B">
      <w:pPr>
        <w:rPr>
          <w:lang w:val="en-GB"/>
        </w:rPr>
      </w:pPr>
    </w:p>
    <w:p w14:paraId="6DF7C3CD" w14:textId="77777777" w:rsidR="008A1A5B" w:rsidRPr="00545273" w:rsidRDefault="008A1A5B" w:rsidP="008A1A5B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At the time of diagnosis, i</w:t>
      </w:r>
      <w:r w:rsidRPr="00545273">
        <w:rPr>
          <w:lang w:val="en-GB"/>
        </w:rPr>
        <w:t xml:space="preserve">n a patient with </w:t>
      </w:r>
      <w:r w:rsidRPr="00534B22">
        <w:rPr>
          <w:b/>
          <w:bCs/>
          <w:lang w:val="en-GB"/>
        </w:rPr>
        <w:t xml:space="preserve">Sjögren syndrome </w:t>
      </w:r>
      <w:r w:rsidRPr="00534B22">
        <w:rPr>
          <w:b/>
          <w:bCs/>
          <w:u w:val="single"/>
          <w:lang w:val="en-GB"/>
        </w:rPr>
        <w:t>and</w:t>
      </w:r>
      <w:r w:rsidRPr="00534B22">
        <w:rPr>
          <w:b/>
          <w:bCs/>
          <w:lang w:val="en-GB"/>
        </w:rPr>
        <w:t xml:space="preserve"> ILD</w:t>
      </w:r>
      <w:r w:rsidRPr="00534B22">
        <w:rPr>
          <w:lang w:val="en-GB"/>
        </w:rPr>
        <w:t xml:space="preserve"> </w:t>
      </w:r>
    </w:p>
    <w:p w14:paraId="551F7DB1" w14:textId="77777777" w:rsidR="008A1A5B" w:rsidRPr="00534B22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 w:rsidRPr="00534B22">
        <w:rPr>
          <w:lang w:val="en-GB"/>
        </w:rPr>
        <w:t>How often would you perform a CT scan?</w:t>
      </w:r>
    </w:p>
    <w:p w14:paraId="3425D0A2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761DC5">
        <w:rPr>
          <w:lang w:val="en-GB"/>
        </w:rPr>
        <w:t>I wouldn't perform a CT scan without symptoms</w:t>
      </w:r>
    </w:p>
    <w:p w14:paraId="29C1AED2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3 months</w:t>
      </w:r>
    </w:p>
    <w:p w14:paraId="065C6B36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6 months</w:t>
      </w:r>
    </w:p>
    <w:p w14:paraId="22899D95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12 months</w:t>
      </w:r>
    </w:p>
    <w:p w14:paraId="146F21FE" w14:textId="77777777" w:rsidR="008A1A5B" w:rsidRPr="00A35936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A35936">
        <w:rPr>
          <w:lang w:val="en-GB"/>
        </w:rPr>
        <w:t>24 months</w:t>
      </w:r>
    </w:p>
    <w:p w14:paraId="0677BDFB" w14:textId="77777777" w:rsidR="008A1A5B" w:rsidRPr="00545273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>
        <w:rPr>
          <w:lang w:val="en-GB"/>
        </w:rPr>
        <w:t>How often would you perform respiratory function tests?</w:t>
      </w:r>
    </w:p>
    <w:p w14:paraId="3ABFFC35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 wouldn’t perform tests without symptoms</w:t>
      </w:r>
    </w:p>
    <w:p w14:paraId="723B55AB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3 months</w:t>
      </w:r>
    </w:p>
    <w:p w14:paraId="695267D8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6 months</w:t>
      </w:r>
    </w:p>
    <w:p w14:paraId="1966CADF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12 months</w:t>
      </w:r>
    </w:p>
    <w:p w14:paraId="17819B17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24 months</w:t>
      </w:r>
    </w:p>
    <w:p w14:paraId="62277F2B" w14:textId="77777777" w:rsidR="008A1A5B" w:rsidRPr="00545273" w:rsidRDefault="008A1A5B" w:rsidP="008A1A5B">
      <w:pPr>
        <w:rPr>
          <w:lang w:val="en-GB"/>
        </w:rPr>
      </w:pPr>
    </w:p>
    <w:p w14:paraId="20468F35" w14:textId="77777777" w:rsidR="008A1A5B" w:rsidRPr="00545273" w:rsidRDefault="008A1A5B" w:rsidP="008A1A5B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At the time of diagnosis, i</w:t>
      </w:r>
      <w:r w:rsidRPr="00545273">
        <w:rPr>
          <w:lang w:val="en-GB"/>
        </w:rPr>
        <w:t xml:space="preserve">n a patient with </w:t>
      </w:r>
      <w:r w:rsidRPr="00534B22">
        <w:rPr>
          <w:b/>
          <w:bCs/>
          <w:lang w:val="en-GB"/>
        </w:rPr>
        <w:t xml:space="preserve">rheumatoid arthritis </w:t>
      </w:r>
      <w:r w:rsidRPr="00534B22">
        <w:rPr>
          <w:b/>
          <w:bCs/>
          <w:u w:val="single"/>
          <w:lang w:val="en-GB"/>
        </w:rPr>
        <w:t>and</w:t>
      </w:r>
      <w:r w:rsidRPr="00534B22">
        <w:rPr>
          <w:b/>
          <w:bCs/>
          <w:lang w:val="en-GB"/>
        </w:rPr>
        <w:t xml:space="preserve"> ILD</w:t>
      </w:r>
      <w:r w:rsidRPr="00534B22">
        <w:rPr>
          <w:lang w:val="en-GB"/>
        </w:rPr>
        <w:t xml:space="preserve"> </w:t>
      </w:r>
    </w:p>
    <w:p w14:paraId="4DF09E06" w14:textId="77777777" w:rsidR="008A1A5B" w:rsidRPr="00534B22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 w:rsidRPr="00534B22">
        <w:rPr>
          <w:lang w:val="en-GB"/>
        </w:rPr>
        <w:t>How often would you perform a CT scan?</w:t>
      </w:r>
    </w:p>
    <w:p w14:paraId="22EB27BF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761DC5">
        <w:rPr>
          <w:lang w:val="en-GB"/>
        </w:rPr>
        <w:t>I wouldn't perform a CT scan without symptoms</w:t>
      </w:r>
    </w:p>
    <w:p w14:paraId="32607C84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3 months</w:t>
      </w:r>
    </w:p>
    <w:p w14:paraId="3A959B49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6 months</w:t>
      </w:r>
    </w:p>
    <w:p w14:paraId="1873165D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12 months</w:t>
      </w:r>
    </w:p>
    <w:p w14:paraId="122DB545" w14:textId="77777777" w:rsidR="008A1A5B" w:rsidRPr="00A35936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A35936">
        <w:rPr>
          <w:lang w:val="en-GB"/>
        </w:rPr>
        <w:lastRenderedPageBreak/>
        <w:t>24 months</w:t>
      </w:r>
    </w:p>
    <w:p w14:paraId="7E8FD67A" w14:textId="77777777" w:rsidR="008A1A5B" w:rsidRPr="00545273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>
        <w:rPr>
          <w:lang w:val="en-GB"/>
        </w:rPr>
        <w:t>How often would you perform respiratory function tests?</w:t>
      </w:r>
    </w:p>
    <w:p w14:paraId="6F241249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 wouldn’t perform tests without symptoms</w:t>
      </w:r>
    </w:p>
    <w:p w14:paraId="55DE600C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3 months</w:t>
      </w:r>
    </w:p>
    <w:p w14:paraId="4F178AFE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6 months</w:t>
      </w:r>
    </w:p>
    <w:p w14:paraId="553C1BEC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12 months</w:t>
      </w:r>
    </w:p>
    <w:p w14:paraId="7E080AEA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24 months</w:t>
      </w:r>
    </w:p>
    <w:p w14:paraId="1597BF94" w14:textId="77777777" w:rsidR="008A1A5B" w:rsidRPr="001717C7" w:rsidRDefault="008A1A5B" w:rsidP="008A1A5B">
      <w:pPr>
        <w:rPr>
          <w:lang w:val="en-GB"/>
        </w:rPr>
      </w:pPr>
    </w:p>
    <w:p w14:paraId="799D3AF2" w14:textId="77777777" w:rsidR="008A1A5B" w:rsidRPr="00545273" w:rsidRDefault="008A1A5B" w:rsidP="008A1A5B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At the time of diagnosis, i</w:t>
      </w:r>
      <w:r w:rsidRPr="00545273">
        <w:rPr>
          <w:lang w:val="en-GB"/>
        </w:rPr>
        <w:t xml:space="preserve">n a patient with </w:t>
      </w:r>
      <w:r>
        <w:rPr>
          <w:b/>
          <w:bCs/>
          <w:lang w:val="en-GB"/>
        </w:rPr>
        <w:t xml:space="preserve">undifferentiated </w:t>
      </w:r>
      <w:r w:rsidRPr="001717C7">
        <w:rPr>
          <w:b/>
          <w:bCs/>
          <w:lang w:val="en-US"/>
        </w:rPr>
        <w:t>connective tissue disease</w:t>
      </w:r>
      <w:r w:rsidRPr="00534B22">
        <w:rPr>
          <w:b/>
          <w:bCs/>
          <w:lang w:val="en-GB"/>
        </w:rPr>
        <w:t xml:space="preserve"> </w:t>
      </w:r>
      <w:r w:rsidRPr="00534B22">
        <w:rPr>
          <w:b/>
          <w:bCs/>
          <w:u w:val="single"/>
          <w:lang w:val="en-GB"/>
        </w:rPr>
        <w:t>and</w:t>
      </w:r>
      <w:r w:rsidRPr="00534B22">
        <w:rPr>
          <w:b/>
          <w:bCs/>
          <w:lang w:val="en-GB"/>
        </w:rPr>
        <w:t xml:space="preserve"> ILD</w:t>
      </w:r>
      <w:r w:rsidRPr="00534B22">
        <w:rPr>
          <w:lang w:val="en-GB"/>
        </w:rPr>
        <w:t xml:space="preserve"> </w:t>
      </w:r>
    </w:p>
    <w:p w14:paraId="1FEB603C" w14:textId="77777777" w:rsidR="008A1A5B" w:rsidRPr="00534B22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 w:rsidRPr="00534B22">
        <w:rPr>
          <w:lang w:val="en-GB"/>
        </w:rPr>
        <w:t>How often would you perform a CT scan?</w:t>
      </w:r>
    </w:p>
    <w:p w14:paraId="23D79D43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761DC5">
        <w:rPr>
          <w:lang w:val="en-GB"/>
        </w:rPr>
        <w:t>I wouldn't perform a CT scan without symptoms</w:t>
      </w:r>
    </w:p>
    <w:p w14:paraId="21B8E769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3 months</w:t>
      </w:r>
    </w:p>
    <w:p w14:paraId="4D927957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6 months</w:t>
      </w:r>
    </w:p>
    <w:p w14:paraId="0745E26A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12 months</w:t>
      </w:r>
    </w:p>
    <w:p w14:paraId="1F0BADE3" w14:textId="77777777" w:rsidR="008A1A5B" w:rsidRPr="00A35936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A35936">
        <w:rPr>
          <w:lang w:val="en-GB"/>
        </w:rPr>
        <w:t>24 months</w:t>
      </w:r>
    </w:p>
    <w:p w14:paraId="1E1AABD8" w14:textId="77777777" w:rsidR="008A1A5B" w:rsidRPr="00545273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>
        <w:rPr>
          <w:lang w:val="en-GB"/>
        </w:rPr>
        <w:t>How often would you perform respiratory function tests?</w:t>
      </w:r>
    </w:p>
    <w:p w14:paraId="003F30CD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 wouldn’t perform tests without symptoms</w:t>
      </w:r>
    </w:p>
    <w:p w14:paraId="133FC5D9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3 months</w:t>
      </w:r>
    </w:p>
    <w:p w14:paraId="1095D11B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6 months</w:t>
      </w:r>
    </w:p>
    <w:p w14:paraId="5E83AE4A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12 months</w:t>
      </w:r>
    </w:p>
    <w:p w14:paraId="7CC222BB" w14:textId="77777777" w:rsidR="008A1A5B" w:rsidRPr="001717C7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1717C7">
        <w:rPr>
          <w:lang w:val="en-GB"/>
        </w:rPr>
        <w:t>24 months</w:t>
      </w:r>
    </w:p>
    <w:p w14:paraId="3EBB47C9" w14:textId="77777777" w:rsidR="008A1A5B" w:rsidRPr="00545273" w:rsidRDefault="008A1A5B" w:rsidP="008A1A5B">
      <w:pPr>
        <w:rPr>
          <w:lang w:val="en-GB"/>
        </w:rPr>
      </w:pPr>
    </w:p>
    <w:p w14:paraId="31BDBA92" w14:textId="77777777" w:rsidR="008A1A5B" w:rsidRPr="00545273" w:rsidRDefault="008A1A5B" w:rsidP="008A1A5B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At the time of diagnosis, i</w:t>
      </w:r>
      <w:r w:rsidRPr="00545273">
        <w:rPr>
          <w:lang w:val="en-GB"/>
        </w:rPr>
        <w:t xml:space="preserve">n a patient with </w:t>
      </w:r>
      <w:r w:rsidRPr="00534B22">
        <w:rPr>
          <w:b/>
          <w:bCs/>
          <w:lang w:val="en-GB"/>
        </w:rPr>
        <w:t>other ARD</w:t>
      </w:r>
      <w:r>
        <w:rPr>
          <w:b/>
          <w:bCs/>
          <w:lang w:val="en-GB"/>
        </w:rPr>
        <w:t>(</w:t>
      </w:r>
      <w:r w:rsidRPr="00534B22">
        <w:rPr>
          <w:b/>
          <w:bCs/>
          <w:lang w:val="en-GB"/>
        </w:rPr>
        <w:t>s</w:t>
      </w:r>
      <w:r>
        <w:rPr>
          <w:b/>
          <w:bCs/>
          <w:lang w:val="en-GB"/>
        </w:rPr>
        <w:t>)</w:t>
      </w:r>
      <w:r w:rsidRPr="00534B22">
        <w:rPr>
          <w:b/>
          <w:bCs/>
          <w:lang w:val="en-GB"/>
        </w:rPr>
        <w:t xml:space="preserve"> </w:t>
      </w:r>
      <w:r w:rsidRPr="00534B22">
        <w:rPr>
          <w:b/>
          <w:bCs/>
          <w:u w:val="single"/>
          <w:lang w:val="en-GB"/>
        </w:rPr>
        <w:t>and</w:t>
      </w:r>
      <w:r w:rsidRPr="00534B22">
        <w:rPr>
          <w:b/>
          <w:bCs/>
          <w:lang w:val="en-GB"/>
        </w:rPr>
        <w:t xml:space="preserve"> ILD</w:t>
      </w:r>
      <w:r w:rsidRPr="00534B22">
        <w:rPr>
          <w:lang w:val="en-GB"/>
        </w:rPr>
        <w:t xml:space="preserve"> </w:t>
      </w:r>
    </w:p>
    <w:p w14:paraId="56AB30A1" w14:textId="77777777" w:rsidR="008A1A5B" w:rsidRPr="00534B22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 w:rsidRPr="00534B22">
        <w:rPr>
          <w:lang w:val="en-GB"/>
        </w:rPr>
        <w:t>How often would you perform a CT scan?</w:t>
      </w:r>
    </w:p>
    <w:p w14:paraId="0075762C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761DC5">
        <w:rPr>
          <w:lang w:val="en-GB"/>
        </w:rPr>
        <w:t>I wouldn't perform a CT scan without symptoms</w:t>
      </w:r>
    </w:p>
    <w:p w14:paraId="354315C1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3 months</w:t>
      </w:r>
    </w:p>
    <w:p w14:paraId="69A6678D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6 months</w:t>
      </w:r>
    </w:p>
    <w:p w14:paraId="2FDF7AC8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12 months</w:t>
      </w:r>
    </w:p>
    <w:p w14:paraId="2B7611B1" w14:textId="77777777" w:rsidR="008A1A5B" w:rsidRPr="00A35936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A35936">
        <w:rPr>
          <w:lang w:val="en-GB"/>
        </w:rPr>
        <w:t>24 months</w:t>
      </w:r>
    </w:p>
    <w:p w14:paraId="6B916E44" w14:textId="77777777" w:rsidR="008A1A5B" w:rsidRPr="00545273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>
        <w:rPr>
          <w:lang w:val="en-GB"/>
        </w:rPr>
        <w:t>How often would you perform respiratory function tests?</w:t>
      </w:r>
    </w:p>
    <w:p w14:paraId="45402508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 wouldn’t perform tests without symptoms</w:t>
      </w:r>
    </w:p>
    <w:p w14:paraId="48D98756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3 months</w:t>
      </w:r>
    </w:p>
    <w:p w14:paraId="5C29C981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6 months</w:t>
      </w:r>
    </w:p>
    <w:p w14:paraId="4A243CD8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12 months</w:t>
      </w:r>
    </w:p>
    <w:p w14:paraId="6B3F0248" w14:textId="77777777" w:rsidR="008A1A5B" w:rsidRPr="00545273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24 months</w:t>
      </w:r>
    </w:p>
    <w:p w14:paraId="6B477FDC" w14:textId="77777777" w:rsidR="008A1A5B" w:rsidRDefault="008A1A5B" w:rsidP="008A1A5B"/>
    <w:p w14:paraId="310116EE" w14:textId="77777777" w:rsidR="008A1A5B" w:rsidRPr="00534B22" w:rsidRDefault="008A1A5B" w:rsidP="008A1A5B">
      <w:pPr>
        <w:pStyle w:val="Heading3"/>
        <w:spacing w:before="0"/>
      </w:pPr>
      <w:r w:rsidRPr="00534B22">
        <w:rPr>
          <w:lang w:val="en-GB"/>
        </w:rPr>
        <w:t xml:space="preserve">The following questions refer to patients </w:t>
      </w:r>
      <w:r>
        <w:rPr>
          <w:lang w:val="en-GB"/>
        </w:rPr>
        <w:t xml:space="preserve">already </w:t>
      </w:r>
      <w:r w:rsidRPr="00534B22">
        <w:rPr>
          <w:lang w:val="en-GB"/>
        </w:rPr>
        <w:t xml:space="preserve">diagnosed with specific </w:t>
      </w:r>
      <w:r w:rsidRPr="00534B22">
        <w:rPr>
          <w:u w:val="single"/>
          <w:lang w:val="en-GB"/>
        </w:rPr>
        <w:t>ARDs and ILD</w:t>
      </w:r>
      <w:r>
        <w:rPr>
          <w:u w:val="single"/>
          <w:lang w:val="en-GB"/>
        </w:rPr>
        <w:t xml:space="preserve"> and during follow-up</w:t>
      </w:r>
    </w:p>
    <w:p w14:paraId="11D9739E" w14:textId="77777777" w:rsidR="008A1A5B" w:rsidRPr="00545273" w:rsidRDefault="008A1A5B" w:rsidP="008A1A5B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During follow up, i</w:t>
      </w:r>
      <w:r w:rsidRPr="00545273">
        <w:rPr>
          <w:lang w:val="en-GB"/>
        </w:rPr>
        <w:t xml:space="preserve">n a patient with </w:t>
      </w:r>
      <w:r w:rsidRPr="00534B22">
        <w:rPr>
          <w:b/>
          <w:bCs/>
          <w:lang w:val="en-GB"/>
        </w:rPr>
        <w:t xml:space="preserve">sclerodermia </w:t>
      </w:r>
      <w:r w:rsidRPr="00534B22">
        <w:rPr>
          <w:b/>
          <w:bCs/>
          <w:u w:val="single"/>
          <w:lang w:val="en-GB"/>
        </w:rPr>
        <w:t>and</w:t>
      </w:r>
      <w:r w:rsidRPr="00534B22">
        <w:rPr>
          <w:b/>
          <w:bCs/>
          <w:lang w:val="en-GB"/>
        </w:rPr>
        <w:t xml:space="preserve"> ILD</w:t>
      </w:r>
      <w:r w:rsidRPr="00534B22">
        <w:rPr>
          <w:lang w:val="en-GB"/>
        </w:rPr>
        <w:t xml:space="preserve"> </w:t>
      </w:r>
    </w:p>
    <w:p w14:paraId="5E352EFE" w14:textId="77777777" w:rsidR="008A1A5B" w:rsidRPr="00545273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 w:rsidRPr="00545273">
        <w:rPr>
          <w:lang w:val="en-GB"/>
        </w:rPr>
        <w:t>How often would you perform a CT scan?</w:t>
      </w:r>
    </w:p>
    <w:p w14:paraId="3958A1C3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761DC5">
        <w:rPr>
          <w:lang w:val="en-GB"/>
        </w:rPr>
        <w:t>I wouldn't perform a CT scan without symptoms</w:t>
      </w:r>
    </w:p>
    <w:p w14:paraId="1842875D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3 months</w:t>
      </w:r>
    </w:p>
    <w:p w14:paraId="4B4FC63D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6 months</w:t>
      </w:r>
    </w:p>
    <w:p w14:paraId="4E74E8A0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12 months</w:t>
      </w:r>
    </w:p>
    <w:p w14:paraId="760D337D" w14:textId="77777777" w:rsidR="008A1A5B" w:rsidRPr="00A35936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A35936">
        <w:rPr>
          <w:lang w:val="en-GB"/>
        </w:rPr>
        <w:lastRenderedPageBreak/>
        <w:t>24 months</w:t>
      </w:r>
    </w:p>
    <w:p w14:paraId="737D3BCB" w14:textId="77777777" w:rsidR="008A1A5B" w:rsidRPr="00545273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>
        <w:rPr>
          <w:lang w:val="en-GB"/>
        </w:rPr>
        <w:t>How often would you perform respiratory function tests?</w:t>
      </w:r>
    </w:p>
    <w:p w14:paraId="266BBE7A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 wouldn’t perform tests without symptoms</w:t>
      </w:r>
    </w:p>
    <w:p w14:paraId="0E771F2C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3 months</w:t>
      </w:r>
    </w:p>
    <w:p w14:paraId="0AF38E17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6 months</w:t>
      </w:r>
    </w:p>
    <w:p w14:paraId="3C9EB730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12 months</w:t>
      </w:r>
    </w:p>
    <w:p w14:paraId="2FE67412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24 months</w:t>
      </w:r>
    </w:p>
    <w:p w14:paraId="36FFA2E4" w14:textId="77777777" w:rsidR="008A1A5B" w:rsidRPr="00A35936" w:rsidRDefault="008A1A5B" w:rsidP="008A1A5B">
      <w:pPr>
        <w:rPr>
          <w:lang w:val="en-GB"/>
        </w:rPr>
      </w:pPr>
    </w:p>
    <w:p w14:paraId="0818E231" w14:textId="77777777" w:rsidR="008A1A5B" w:rsidRPr="00545273" w:rsidRDefault="008A1A5B" w:rsidP="008A1A5B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During follow up, i</w:t>
      </w:r>
      <w:r w:rsidRPr="00545273">
        <w:rPr>
          <w:lang w:val="en-GB"/>
        </w:rPr>
        <w:t xml:space="preserve">n a patient with </w:t>
      </w:r>
      <w:r w:rsidRPr="00534B22">
        <w:rPr>
          <w:b/>
          <w:bCs/>
          <w:lang w:val="en-GB"/>
        </w:rPr>
        <w:t xml:space="preserve">antisynthetase syndrome </w:t>
      </w:r>
      <w:r w:rsidRPr="00534B22">
        <w:rPr>
          <w:b/>
          <w:bCs/>
          <w:u w:val="single"/>
          <w:lang w:val="en-GB"/>
        </w:rPr>
        <w:t>and</w:t>
      </w:r>
      <w:r w:rsidRPr="00534B22">
        <w:rPr>
          <w:b/>
          <w:bCs/>
          <w:lang w:val="en-GB"/>
        </w:rPr>
        <w:t xml:space="preserve"> ILD</w:t>
      </w:r>
      <w:r w:rsidRPr="00534B22">
        <w:rPr>
          <w:lang w:val="en-GB"/>
        </w:rPr>
        <w:t xml:space="preserve"> </w:t>
      </w:r>
    </w:p>
    <w:p w14:paraId="3DAA31B7" w14:textId="77777777" w:rsidR="008A1A5B" w:rsidRPr="00534B22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 w:rsidRPr="00534B22">
        <w:rPr>
          <w:lang w:val="en-GB"/>
        </w:rPr>
        <w:t>How often would you perform a CT scan?</w:t>
      </w:r>
    </w:p>
    <w:p w14:paraId="454210FF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761DC5">
        <w:rPr>
          <w:lang w:val="en-GB"/>
        </w:rPr>
        <w:t>I wouldn't perform a CT scan without symptoms</w:t>
      </w:r>
    </w:p>
    <w:p w14:paraId="1292E679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3 months</w:t>
      </w:r>
    </w:p>
    <w:p w14:paraId="28A06FA6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6 months</w:t>
      </w:r>
    </w:p>
    <w:p w14:paraId="2DE7F5EB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12 months</w:t>
      </w:r>
    </w:p>
    <w:p w14:paraId="36D1FE35" w14:textId="77777777" w:rsidR="008A1A5B" w:rsidRPr="00A35936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A35936">
        <w:rPr>
          <w:lang w:val="en-GB"/>
        </w:rPr>
        <w:t>24 months</w:t>
      </w:r>
    </w:p>
    <w:p w14:paraId="3111F5D2" w14:textId="77777777" w:rsidR="008A1A5B" w:rsidRPr="00545273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>
        <w:rPr>
          <w:lang w:val="en-GB"/>
        </w:rPr>
        <w:t>How often would you perform respiratory function tests?</w:t>
      </w:r>
    </w:p>
    <w:p w14:paraId="19104678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 wouldn’t perform tests without symptoms</w:t>
      </w:r>
    </w:p>
    <w:p w14:paraId="206C2085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3 months</w:t>
      </w:r>
    </w:p>
    <w:p w14:paraId="6F284742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6 months</w:t>
      </w:r>
    </w:p>
    <w:p w14:paraId="7742B0F9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12 months</w:t>
      </w:r>
    </w:p>
    <w:p w14:paraId="548C465A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24 months</w:t>
      </w:r>
    </w:p>
    <w:p w14:paraId="2473DB51" w14:textId="77777777" w:rsidR="008A1A5B" w:rsidRPr="00545273" w:rsidRDefault="008A1A5B" w:rsidP="008A1A5B">
      <w:pPr>
        <w:rPr>
          <w:lang w:val="en-GB"/>
        </w:rPr>
      </w:pPr>
    </w:p>
    <w:p w14:paraId="0BB16621" w14:textId="77777777" w:rsidR="008A1A5B" w:rsidRPr="00545273" w:rsidRDefault="008A1A5B" w:rsidP="008A1A5B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During follow up, i</w:t>
      </w:r>
      <w:r w:rsidRPr="00545273">
        <w:rPr>
          <w:lang w:val="en-GB"/>
        </w:rPr>
        <w:t xml:space="preserve">n a patient with </w:t>
      </w:r>
      <w:r w:rsidRPr="00534B22">
        <w:rPr>
          <w:b/>
          <w:bCs/>
          <w:lang w:val="en-GB"/>
        </w:rPr>
        <w:t xml:space="preserve">Sjögren syndrome </w:t>
      </w:r>
      <w:r w:rsidRPr="00534B22">
        <w:rPr>
          <w:b/>
          <w:bCs/>
          <w:u w:val="single"/>
          <w:lang w:val="en-GB"/>
        </w:rPr>
        <w:t>and</w:t>
      </w:r>
      <w:r w:rsidRPr="00534B22">
        <w:rPr>
          <w:b/>
          <w:bCs/>
          <w:lang w:val="en-GB"/>
        </w:rPr>
        <w:t xml:space="preserve"> ILD</w:t>
      </w:r>
      <w:r w:rsidRPr="00534B22">
        <w:rPr>
          <w:lang w:val="en-GB"/>
        </w:rPr>
        <w:t xml:space="preserve"> </w:t>
      </w:r>
    </w:p>
    <w:p w14:paraId="2FA7C034" w14:textId="77777777" w:rsidR="008A1A5B" w:rsidRPr="00534B22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 w:rsidRPr="00534B22">
        <w:rPr>
          <w:lang w:val="en-GB"/>
        </w:rPr>
        <w:t>How often would you perform a CT scan?</w:t>
      </w:r>
    </w:p>
    <w:p w14:paraId="518557EB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761DC5">
        <w:rPr>
          <w:lang w:val="en-GB"/>
        </w:rPr>
        <w:t>I wouldn't perform a CT scan without symptoms</w:t>
      </w:r>
    </w:p>
    <w:p w14:paraId="038AA1B9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3 months</w:t>
      </w:r>
    </w:p>
    <w:p w14:paraId="786AF764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6 months</w:t>
      </w:r>
    </w:p>
    <w:p w14:paraId="3AA1B895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12 months</w:t>
      </w:r>
    </w:p>
    <w:p w14:paraId="6932EC57" w14:textId="77777777" w:rsidR="008A1A5B" w:rsidRPr="00A35936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A35936">
        <w:rPr>
          <w:lang w:val="en-GB"/>
        </w:rPr>
        <w:t>24 months</w:t>
      </w:r>
    </w:p>
    <w:p w14:paraId="61A1B8FE" w14:textId="77777777" w:rsidR="008A1A5B" w:rsidRPr="00545273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>
        <w:rPr>
          <w:lang w:val="en-GB"/>
        </w:rPr>
        <w:t>How often would you perform respiratory function tests?</w:t>
      </w:r>
    </w:p>
    <w:p w14:paraId="1442DDFD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 wouldn’t perform tests without symptoms</w:t>
      </w:r>
    </w:p>
    <w:p w14:paraId="644AF419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3 months</w:t>
      </w:r>
    </w:p>
    <w:p w14:paraId="2A833DF9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6 months</w:t>
      </w:r>
    </w:p>
    <w:p w14:paraId="07ED3999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12 months</w:t>
      </w:r>
    </w:p>
    <w:p w14:paraId="32C768A4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24 months</w:t>
      </w:r>
    </w:p>
    <w:p w14:paraId="27062F0D" w14:textId="77777777" w:rsidR="008A1A5B" w:rsidRPr="00545273" w:rsidRDefault="008A1A5B" w:rsidP="008A1A5B">
      <w:pPr>
        <w:rPr>
          <w:lang w:val="en-GB"/>
        </w:rPr>
      </w:pPr>
    </w:p>
    <w:p w14:paraId="3347C689" w14:textId="77777777" w:rsidR="008A1A5B" w:rsidRPr="00545273" w:rsidRDefault="008A1A5B" w:rsidP="008A1A5B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During follow up, i</w:t>
      </w:r>
      <w:r w:rsidRPr="00545273">
        <w:rPr>
          <w:lang w:val="en-GB"/>
        </w:rPr>
        <w:t xml:space="preserve">n a patient with </w:t>
      </w:r>
      <w:r w:rsidRPr="00534B22">
        <w:rPr>
          <w:b/>
          <w:bCs/>
          <w:lang w:val="en-GB"/>
        </w:rPr>
        <w:t xml:space="preserve">rheumatoid arthritis </w:t>
      </w:r>
      <w:r w:rsidRPr="00534B22">
        <w:rPr>
          <w:b/>
          <w:bCs/>
          <w:u w:val="single"/>
          <w:lang w:val="en-GB"/>
        </w:rPr>
        <w:t>and</w:t>
      </w:r>
      <w:r w:rsidRPr="00534B22">
        <w:rPr>
          <w:b/>
          <w:bCs/>
          <w:lang w:val="en-GB"/>
        </w:rPr>
        <w:t xml:space="preserve"> ILD</w:t>
      </w:r>
      <w:r w:rsidRPr="00534B22">
        <w:rPr>
          <w:lang w:val="en-GB"/>
        </w:rPr>
        <w:t xml:space="preserve"> </w:t>
      </w:r>
    </w:p>
    <w:p w14:paraId="6398542D" w14:textId="77777777" w:rsidR="008A1A5B" w:rsidRPr="00534B22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 w:rsidRPr="00534B22">
        <w:rPr>
          <w:lang w:val="en-GB"/>
        </w:rPr>
        <w:t>How often would you perform a CT scan?</w:t>
      </w:r>
    </w:p>
    <w:p w14:paraId="65E23D74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761DC5">
        <w:rPr>
          <w:lang w:val="en-GB"/>
        </w:rPr>
        <w:t>I wouldn't perform a CT scan without symptoms</w:t>
      </w:r>
    </w:p>
    <w:p w14:paraId="335C75B1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3 months</w:t>
      </w:r>
    </w:p>
    <w:p w14:paraId="7D1BC603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6 months</w:t>
      </w:r>
    </w:p>
    <w:p w14:paraId="2D886291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12 months</w:t>
      </w:r>
    </w:p>
    <w:p w14:paraId="643A29B8" w14:textId="77777777" w:rsidR="008A1A5B" w:rsidRPr="00A35936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A35936">
        <w:rPr>
          <w:lang w:val="en-GB"/>
        </w:rPr>
        <w:t>24 months</w:t>
      </w:r>
    </w:p>
    <w:p w14:paraId="265F57E7" w14:textId="77777777" w:rsidR="008A1A5B" w:rsidRPr="00545273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>
        <w:rPr>
          <w:lang w:val="en-GB"/>
        </w:rPr>
        <w:t>How often would you perform respiratory function tests?</w:t>
      </w:r>
    </w:p>
    <w:p w14:paraId="32BC0D83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 wouldn’t perform tests without symptoms</w:t>
      </w:r>
    </w:p>
    <w:p w14:paraId="735F3733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lastRenderedPageBreak/>
        <w:t>3 months</w:t>
      </w:r>
    </w:p>
    <w:p w14:paraId="26D58CD9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6 months</w:t>
      </w:r>
    </w:p>
    <w:p w14:paraId="69893B45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12 months</w:t>
      </w:r>
    </w:p>
    <w:p w14:paraId="50B3A91F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24 months</w:t>
      </w:r>
    </w:p>
    <w:p w14:paraId="176BE90C" w14:textId="77777777" w:rsidR="008A1A5B" w:rsidRPr="00545273" w:rsidRDefault="008A1A5B" w:rsidP="008A1A5B">
      <w:pPr>
        <w:rPr>
          <w:lang w:val="en-GB"/>
        </w:rPr>
      </w:pPr>
    </w:p>
    <w:p w14:paraId="21D84295" w14:textId="77777777" w:rsidR="008A1A5B" w:rsidRPr="00545273" w:rsidRDefault="008A1A5B" w:rsidP="008A1A5B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During follow up, i</w:t>
      </w:r>
      <w:r w:rsidRPr="00545273">
        <w:rPr>
          <w:lang w:val="en-GB"/>
        </w:rPr>
        <w:t xml:space="preserve">n a patient with </w:t>
      </w:r>
      <w:r>
        <w:rPr>
          <w:b/>
          <w:bCs/>
          <w:lang w:val="en-GB"/>
        </w:rPr>
        <w:t>undifferentiated</w:t>
      </w:r>
      <w:r w:rsidRPr="001717C7">
        <w:rPr>
          <w:b/>
          <w:bCs/>
          <w:lang w:val="en-US"/>
        </w:rPr>
        <w:t xml:space="preserve"> connective tissue disease</w:t>
      </w:r>
      <w:r w:rsidRPr="00534B22">
        <w:rPr>
          <w:b/>
          <w:bCs/>
          <w:lang w:val="en-GB"/>
        </w:rPr>
        <w:t xml:space="preserve"> </w:t>
      </w:r>
      <w:r w:rsidRPr="00534B22">
        <w:rPr>
          <w:b/>
          <w:bCs/>
          <w:u w:val="single"/>
          <w:lang w:val="en-GB"/>
        </w:rPr>
        <w:t>and</w:t>
      </w:r>
      <w:r w:rsidRPr="00534B22">
        <w:rPr>
          <w:b/>
          <w:bCs/>
          <w:lang w:val="en-GB"/>
        </w:rPr>
        <w:t xml:space="preserve"> ILD</w:t>
      </w:r>
      <w:r w:rsidRPr="00534B22">
        <w:rPr>
          <w:lang w:val="en-GB"/>
        </w:rPr>
        <w:t xml:space="preserve"> </w:t>
      </w:r>
    </w:p>
    <w:p w14:paraId="007F2413" w14:textId="77777777" w:rsidR="008A1A5B" w:rsidRPr="00534B22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 w:rsidRPr="00534B22">
        <w:rPr>
          <w:lang w:val="en-GB"/>
        </w:rPr>
        <w:t>How often would you perform a CT scan?</w:t>
      </w:r>
    </w:p>
    <w:p w14:paraId="2897AD7E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761DC5">
        <w:rPr>
          <w:lang w:val="en-GB"/>
        </w:rPr>
        <w:t>I wouldn't perform a CT scan without symptoms</w:t>
      </w:r>
    </w:p>
    <w:p w14:paraId="5DE78447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3 months</w:t>
      </w:r>
    </w:p>
    <w:p w14:paraId="15CA8468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6 months</w:t>
      </w:r>
    </w:p>
    <w:p w14:paraId="15463518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12 months</w:t>
      </w:r>
    </w:p>
    <w:p w14:paraId="416F8CBF" w14:textId="77777777" w:rsidR="008A1A5B" w:rsidRPr="00A35936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A35936">
        <w:rPr>
          <w:lang w:val="en-GB"/>
        </w:rPr>
        <w:t>24 months</w:t>
      </w:r>
    </w:p>
    <w:p w14:paraId="6F77499C" w14:textId="77777777" w:rsidR="008A1A5B" w:rsidRPr="00545273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>
        <w:rPr>
          <w:lang w:val="en-GB"/>
        </w:rPr>
        <w:t>How often would you perform respiratory function tests?</w:t>
      </w:r>
    </w:p>
    <w:p w14:paraId="4E4FD7CA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 wouldn’t perform tests without symptoms</w:t>
      </w:r>
    </w:p>
    <w:p w14:paraId="68162C6F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3 months</w:t>
      </w:r>
    </w:p>
    <w:p w14:paraId="35B3862D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6 months</w:t>
      </w:r>
    </w:p>
    <w:p w14:paraId="432F3CBF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12 months</w:t>
      </w:r>
    </w:p>
    <w:p w14:paraId="063A4169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24 months</w:t>
      </w:r>
    </w:p>
    <w:p w14:paraId="03EBFA57" w14:textId="77777777" w:rsidR="008A1A5B" w:rsidRPr="001717C7" w:rsidRDefault="008A1A5B" w:rsidP="008A1A5B">
      <w:pPr>
        <w:rPr>
          <w:lang w:val="en-GB"/>
        </w:rPr>
      </w:pPr>
    </w:p>
    <w:p w14:paraId="0EEFA0FE" w14:textId="77777777" w:rsidR="008A1A5B" w:rsidRPr="00545273" w:rsidRDefault="008A1A5B" w:rsidP="008A1A5B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During follow up, i</w:t>
      </w:r>
      <w:r w:rsidRPr="00545273">
        <w:rPr>
          <w:lang w:val="en-GB"/>
        </w:rPr>
        <w:t xml:space="preserve">n a patient with </w:t>
      </w:r>
      <w:r w:rsidRPr="00534B22">
        <w:rPr>
          <w:b/>
          <w:bCs/>
          <w:lang w:val="en-GB"/>
        </w:rPr>
        <w:t>other ARD</w:t>
      </w:r>
      <w:r>
        <w:rPr>
          <w:b/>
          <w:bCs/>
          <w:lang w:val="en-GB"/>
        </w:rPr>
        <w:t>(</w:t>
      </w:r>
      <w:r w:rsidRPr="00534B22">
        <w:rPr>
          <w:b/>
          <w:bCs/>
          <w:lang w:val="en-GB"/>
        </w:rPr>
        <w:t>s</w:t>
      </w:r>
      <w:r>
        <w:rPr>
          <w:b/>
          <w:bCs/>
          <w:lang w:val="en-GB"/>
        </w:rPr>
        <w:t>)</w:t>
      </w:r>
      <w:r w:rsidRPr="00534B22">
        <w:rPr>
          <w:b/>
          <w:bCs/>
          <w:lang w:val="en-GB"/>
        </w:rPr>
        <w:t xml:space="preserve"> </w:t>
      </w:r>
      <w:r w:rsidRPr="00534B22">
        <w:rPr>
          <w:b/>
          <w:bCs/>
          <w:u w:val="single"/>
          <w:lang w:val="en-GB"/>
        </w:rPr>
        <w:t>and</w:t>
      </w:r>
      <w:r w:rsidRPr="00534B22">
        <w:rPr>
          <w:b/>
          <w:bCs/>
          <w:lang w:val="en-GB"/>
        </w:rPr>
        <w:t xml:space="preserve"> ILD</w:t>
      </w:r>
      <w:r w:rsidRPr="00534B22">
        <w:rPr>
          <w:lang w:val="en-GB"/>
        </w:rPr>
        <w:t xml:space="preserve"> </w:t>
      </w:r>
    </w:p>
    <w:p w14:paraId="19FFEB65" w14:textId="77777777" w:rsidR="008A1A5B" w:rsidRPr="00534B22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 w:rsidRPr="00534B22">
        <w:rPr>
          <w:lang w:val="en-GB"/>
        </w:rPr>
        <w:t>How often would you perform a CT scan?</w:t>
      </w:r>
    </w:p>
    <w:p w14:paraId="09F6413C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761DC5">
        <w:rPr>
          <w:lang w:val="en-GB"/>
        </w:rPr>
        <w:t>I wouldn't perform a CT scan without symptoms</w:t>
      </w:r>
    </w:p>
    <w:p w14:paraId="47314F79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3 months</w:t>
      </w:r>
    </w:p>
    <w:p w14:paraId="49C2A308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6 months</w:t>
      </w:r>
    </w:p>
    <w:p w14:paraId="4AF54E16" w14:textId="77777777" w:rsidR="008A1A5B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12 months</w:t>
      </w:r>
    </w:p>
    <w:p w14:paraId="3FC17636" w14:textId="77777777" w:rsidR="008A1A5B" w:rsidRPr="00A35936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A35936">
        <w:rPr>
          <w:lang w:val="en-GB"/>
        </w:rPr>
        <w:t>24 months</w:t>
      </w:r>
    </w:p>
    <w:p w14:paraId="7BE0D5BF" w14:textId="77777777" w:rsidR="008A1A5B" w:rsidRPr="00545273" w:rsidRDefault="008A1A5B" w:rsidP="008A1A5B">
      <w:pPr>
        <w:pStyle w:val="ListParagraph"/>
        <w:numPr>
          <w:ilvl w:val="1"/>
          <w:numId w:val="2"/>
        </w:numPr>
        <w:rPr>
          <w:b/>
          <w:bCs/>
          <w:lang w:val="en-GB"/>
        </w:rPr>
      </w:pPr>
      <w:r>
        <w:rPr>
          <w:lang w:val="en-GB"/>
        </w:rPr>
        <w:t>How often would you perform respiratory function tests?</w:t>
      </w:r>
    </w:p>
    <w:p w14:paraId="7B75024F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 wouldn’t perform tests without symptoms</w:t>
      </w:r>
    </w:p>
    <w:p w14:paraId="52E68FB4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3 months</w:t>
      </w:r>
    </w:p>
    <w:p w14:paraId="7223C1BB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6 months</w:t>
      </w:r>
    </w:p>
    <w:p w14:paraId="60CC1EDD" w14:textId="77777777" w:rsidR="008A1A5B" w:rsidRPr="003C4F2D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12 months</w:t>
      </w:r>
    </w:p>
    <w:p w14:paraId="11C8EEE9" w14:textId="77777777" w:rsidR="008A1A5B" w:rsidRPr="001717C7" w:rsidRDefault="008A1A5B" w:rsidP="008A1A5B">
      <w:pPr>
        <w:pStyle w:val="ListParagraph"/>
        <w:numPr>
          <w:ilvl w:val="0"/>
          <w:numId w:val="1"/>
        </w:numPr>
        <w:rPr>
          <w:lang w:val="en-GB"/>
        </w:rPr>
      </w:pPr>
      <w:r w:rsidRPr="003C4F2D">
        <w:rPr>
          <w:lang w:val="en-GB"/>
        </w:rPr>
        <w:t>24 months</w:t>
      </w:r>
    </w:p>
    <w:p w14:paraId="49C29A4A" w14:textId="77777777" w:rsidR="008A1A5B" w:rsidRDefault="008A1A5B"/>
    <w:sectPr w:rsidR="008A1A5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241F9C"/>
    <w:multiLevelType w:val="multilevel"/>
    <w:tmpl w:val="3096378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 w:val="0"/>
        <w:sz w:val="20"/>
        <w:szCs w:val="2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7134379B"/>
    <w:multiLevelType w:val="multilevel"/>
    <w:tmpl w:val="6FDA5DF8"/>
    <w:lvl w:ilvl="0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  <w:sz w:val="18"/>
        <w:szCs w:val="18"/>
      </w:rPr>
    </w:lvl>
    <w:lvl w:ilvl="1">
      <w:start w:val="1"/>
      <w:numFmt w:val="decimal"/>
      <w:lvlText w:val="%1.%2."/>
      <w:lvlJc w:val="left"/>
      <w:pPr>
        <w:ind w:left="1500" w:hanging="432"/>
      </w:pPr>
      <w:rPr>
        <w:rFonts w:hint="default"/>
        <w:sz w:val="18"/>
        <w:szCs w:val="18"/>
      </w:rPr>
    </w:lvl>
    <w:lvl w:ilvl="2">
      <w:start w:val="1"/>
      <w:numFmt w:val="decimal"/>
      <w:lvlText w:val="%1.%2.%3."/>
      <w:lvlJc w:val="left"/>
      <w:pPr>
        <w:ind w:left="1932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36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40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44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4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52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28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F9C"/>
    <w:rsid w:val="000A0971"/>
    <w:rsid w:val="001B6178"/>
    <w:rsid w:val="002B3A6E"/>
    <w:rsid w:val="00307FD6"/>
    <w:rsid w:val="003C1532"/>
    <w:rsid w:val="004C4E94"/>
    <w:rsid w:val="00507059"/>
    <w:rsid w:val="005A32FD"/>
    <w:rsid w:val="005B025F"/>
    <w:rsid w:val="006A425E"/>
    <w:rsid w:val="00874AD8"/>
    <w:rsid w:val="008A1A5B"/>
    <w:rsid w:val="00953D5B"/>
    <w:rsid w:val="00A3474B"/>
    <w:rsid w:val="00B15DBB"/>
    <w:rsid w:val="00D77104"/>
    <w:rsid w:val="00F62F9C"/>
    <w:rsid w:val="00FB0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A54AD"/>
  <w15:chartTrackingRefBased/>
  <w15:docId w15:val="{4826D38D-41B5-4DF7-8CE6-667726524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059"/>
    <w:pPr>
      <w:spacing w:line="360" w:lineRule="auto"/>
      <w:jc w:val="both"/>
    </w:pPr>
    <w:rPr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06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705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70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059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50705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5070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FB06B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PlainTable1">
    <w:name w:val="Plain Table 1"/>
    <w:basedOn w:val="TableNormal"/>
    <w:uiPriority w:val="41"/>
    <w:rsid w:val="00874AD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8A1A5B"/>
    <w:pPr>
      <w:spacing w:after="0" w:line="240" w:lineRule="auto"/>
      <w:ind w:left="720"/>
      <w:contextualSpacing/>
      <w:jc w:val="left"/>
    </w:pPr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9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45</Words>
  <Characters>11089</Characters>
  <Application>Microsoft Office Word</Application>
  <DocSecurity>0</DocSecurity>
  <Lines>92</Lines>
  <Paragraphs>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Perversi</dc:creator>
  <cp:keywords/>
  <dc:description/>
  <cp:lastModifiedBy>Tom Flint</cp:lastModifiedBy>
  <cp:revision>2</cp:revision>
  <dcterms:created xsi:type="dcterms:W3CDTF">2021-09-21T10:14:00Z</dcterms:created>
  <dcterms:modified xsi:type="dcterms:W3CDTF">2021-09-21T10:14:00Z</dcterms:modified>
</cp:coreProperties>
</file>